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CC700" w14:textId="7ACC566E" w:rsidR="001E1320" w:rsidRPr="00547519" w:rsidRDefault="001C4625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Appendix</w:t>
      </w:r>
      <w:r w:rsidR="00C7764F" w:rsidRPr="00547519">
        <w:rPr>
          <w:b/>
          <w:sz w:val="21"/>
          <w:szCs w:val="21"/>
        </w:rPr>
        <w:t>.</w:t>
      </w:r>
      <w:r w:rsidRPr="00547519">
        <w:rPr>
          <w:b/>
          <w:sz w:val="21"/>
          <w:szCs w:val="21"/>
        </w:rPr>
        <w:t xml:space="preserve"> </w:t>
      </w:r>
      <w:r w:rsidR="007A6409" w:rsidRPr="00547519">
        <w:rPr>
          <w:b/>
          <w:sz w:val="21"/>
          <w:szCs w:val="21"/>
        </w:rPr>
        <w:t>Supplementally</w:t>
      </w:r>
      <w:r w:rsidRPr="00547519">
        <w:rPr>
          <w:b/>
          <w:sz w:val="21"/>
          <w:szCs w:val="21"/>
        </w:rPr>
        <w:t xml:space="preserve"> </w:t>
      </w:r>
      <w:r w:rsidR="00C7764F" w:rsidRPr="00547519">
        <w:rPr>
          <w:b/>
          <w:sz w:val="21"/>
          <w:szCs w:val="21"/>
        </w:rPr>
        <w:t>d</w:t>
      </w:r>
      <w:r w:rsidRPr="00547519">
        <w:rPr>
          <w:b/>
          <w:sz w:val="21"/>
          <w:szCs w:val="21"/>
        </w:rPr>
        <w:t>ata</w:t>
      </w:r>
    </w:p>
    <w:p w14:paraId="25BEB3A8" w14:textId="77777777" w:rsidR="000B188A" w:rsidRPr="00547519" w:rsidRDefault="000B188A">
      <w:pPr>
        <w:rPr>
          <w:b/>
          <w:sz w:val="21"/>
          <w:szCs w:val="21"/>
        </w:rPr>
      </w:pPr>
    </w:p>
    <w:p w14:paraId="37BD7067" w14:textId="0AB3F08A" w:rsidR="005913D4" w:rsidRPr="00547519" w:rsidRDefault="00AD08C7">
      <w:pPr>
        <w:rPr>
          <w:sz w:val="21"/>
          <w:szCs w:val="21"/>
        </w:rPr>
      </w:pPr>
      <w:r w:rsidRPr="00AD08C7">
        <w:rPr>
          <w:sz w:val="21"/>
          <w:szCs w:val="21"/>
        </w:rPr>
        <w:t>Fig. A1 and A2 show the distribution of RR and RMSSD by State, respectively</w:t>
      </w:r>
      <w:r>
        <w:rPr>
          <w:sz w:val="21"/>
          <w:szCs w:val="21"/>
        </w:rPr>
        <w:t xml:space="preserve">. </w:t>
      </w:r>
      <w:r w:rsidR="00547519" w:rsidRPr="00547519">
        <w:rPr>
          <w:sz w:val="21"/>
          <w:szCs w:val="21"/>
        </w:rPr>
        <w:t>The density plots show the distribution of the data; the box plot shows the minimum and maximum values, the first, second, and third quartiles of the data; and the black points next to the box plot show the mean of the data and the error bar show the standard error.</w:t>
      </w:r>
    </w:p>
    <w:p w14:paraId="15EF3F42" w14:textId="4EB2E475" w:rsidR="000B188A" w:rsidRPr="00547519" w:rsidRDefault="00DB231B">
      <w:pPr>
        <w:rPr>
          <w:b/>
          <w:sz w:val="21"/>
          <w:szCs w:val="21"/>
        </w:rPr>
      </w:pPr>
      <w:r w:rsidRPr="00547519">
        <w:rPr>
          <w:b/>
          <w:noProof/>
          <w:sz w:val="21"/>
          <w:szCs w:val="21"/>
          <w14:ligatures w14:val="standardContextual"/>
        </w:rPr>
        <w:drawing>
          <wp:inline distT="0" distB="0" distL="0" distR="0" wp14:anchorId="07306763" wp14:editId="0B756C5C">
            <wp:extent cx="2915920" cy="2326256"/>
            <wp:effectExtent l="0" t="0" r="5080" b="0"/>
            <wp:docPr id="1320006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006683" name="Picture 132000668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66" b="9555"/>
                    <a:stretch/>
                  </pic:blipFill>
                  <pic:spPr bwMode="auto">
                    <a:xfrm>
                      <a:off x="0" y="0"/>
                      <a:ext cx="2947647" cy="2351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B0193" w:rsidRPr="00547519">
        <w:rPr>
          <w:b/>
          <w:noProof/>
          <w:sz w:val="21"/>
          <w:szCs w:val="21"/>
          <w14:ligatures w14:val="standardContextual"/>
        </w:rPr>
        <w:drawing>
          <wp:inline distT="0" distB="0" distL="0" distR="0" wp14:anchorId="3FF32B5E" wp14:editId="3B2166E6">
            <wp:extent cx="2890930" cy="2306320"/>
            <wp:effectExtent l="0" t="0" r="5080" b="5080"/>
            <wp:docPr id="2764398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439809" name="Picture 27643980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45" b="9778"/>
                    <a:stretch/>
                  </pic:blipFill>
                  <pic:spPr bwMode="auto">
                    <a:xfrm>
                      <a:off x="0" y="0"/>
                      <a:ext cx="2909656" cy="2321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49914" w14:textId="3465FF68" w:rsidR="0006495C" w:rsidRDefault="0006495C">
      <w:pPr>
        <w:rPr>
          <w:rFonts w:eastAsia="MS Mincho"/>
          <w:b/>
          <w:sz w:val="21"/>
          <w:szCs w:val="21"/>
        </w:rPr>
      </w:pPr>
      <w:bookmarkStart w:id="0" w:name="OLE_LINK19"/>
      <w:bookmarkStart w:id="1" w:name="OLE_LINK20"/>
      <w:r w:rsidRPr="00547519">
        <w:rPr>
          <w:b/>
          <w:sz w:val="21"/>
          <w:szCs w:val="21"/>
        </w:rPr>
        <w:t>Fig. A</w:t>
      </w:r>
      <w:r w:rsidR="005913D4" w:rsidRPr="00547519">
        <w:rPr>
          <w:b/>
          <w:sz w:val="21"/>
          <w:szCs w:val="21"/>
        </w:rPr>
        <w:t>.</w:t>
      </w:r>
      <w:r w:rsidRPr="00547519">
        <w:rPr>
          <w:b/>
          <w:sz w:val="21"/>
          <w:szCs w:val="21"/>
        </w:rPr>
        <w:t>1.</w:t>
      </w:r>
      <w:bookmarkEnd w:id="0"/>
      <w:bookmarkEnd w:id="1"/>
      <w:r w:rsidRPr="00547519">
        <w:rPr>
          <w:b/>
          <w:sz w:val="21"/>
          <w:szCs w:val="21"/>
        </w:rPr>
        <w:t xml:space="preserve"> </w:t>
      </w:r>
      <w:r w:rsidR="005913D4" w:rsidRPr="00547519">
        <w:rPr>
          <w:rFonts w:ascii="MS Mincho" w:eastAsia="MS Mincho" w:hAnsi="MS Mincho" w:cs="MS Mincho" w:hint="eastAsia"/>
          <w:b/>
          <w:sz w:val="21"/>
          <w:szCs w:val="21"/>
        </w:rPr>
        <w:t xml:space="preserve">　　　　　　　　　　　　　　　　</w:t>
      </w:r>
      <w:r w:rsidR="00A56D43">
        <w:rPr>
          <w:rFonts w:ascii="MS Mincho" w:eastAsia="MS Mincho" w:hAnsi="MS Mincho" w:cs="MS Mincho" w:hint="eastAsia"/>
          <w:b/>
          <w:sz w:val="21"/>
          <w:szCs w:val="21"/>
        </w:rPr>
        <w:t xml:space="preserve">　　　</w:t>
      </w:r>
      <w:r w:rsidR="005913D4" w:rsidRPr="00547519">
        <w:rPr>
          <w:b/>
          <w:sz w:val="21"/>
          <w:szCs w:val="21"/>
        </w:rPr>
        <w:t>Fig. A.2.</w:t>
      </w:r>
    </w:p>
    <w:p w14:paraId="7AD5BEF3" w14:textId="77777777" w:rsidR="00521392" w:rsidRDefault="00521392">
      <w:pPr>
        <w:rPr>
          <w:b/>
          <w:sz w:val="21"/>
          <w:szCs w:val="21"/>
        </w:rPr>
      </w:pPr>
    </w:p>
    <w:p w14:paraId="517FA085" w14:textId="4F89E0E2" w:rsidR="00521392" w:rsidRPr="00547519" w:rsidRDefault="00521392" w:rsidP="00521392">
      <w:pPr>
        <w:jc w:val="center"/>
        <w:rPr>
          <w:rFonts w:ascii="MS Mincho" w:eastAsia="MS Mincho" w:hAnsi="MS Mincho" w:cs="MS Mincho"/>
          <w:b/>
          <w:sz w:val="21"/>
          <w:szCs w:val="21"/>
        </w:rPr>
      </w:pPr>
      <w:r>
        <w:rPr>
          <w:rFonts w:ascii="MS Mincho" w:eastAsia="MS Mincho" w:hAnsi="MS Mincho" w:cs="MS Mincho"/>
          <w:b/>
          <w:noProof/>
          <w:sz w:val="21"/>
          <w:szCs w:val="21"/>
          <w14:ligatures w14:val="standardContextual"/>
        </w:rPr>
        <w:drawing>
          <wp:inline distT="0" distB="0" distL="0" distR="0" wp14:anchorId="77850FD8" wp14:editId="7C007F74">
            <wp:extent cx="4833257" cy="4397174"/>
            <wp:effectExtent l="0" t="0" r="5715" b="0"/>
            <wp:docPr id="951542329" name="Picture 1" descr="A graph of numbers and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542329" name="Picture 1" descr="A graph of numbers and graphs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23"/>
                    <a:stretch/>
                  </pic:blipFill>
                  <pic:spPr bwMode="auto">
                    <a:xfrm>
                      <a:off x="0" y="0"/>
                      <a:ext cx="4897826" cy="4455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687F5" w14:textId="7352A999" w:rsidR="00521392" w:rsidRPr="00547519" w:rsidRDefault="00521392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Fig. A.</w:t>
      </w:r>
      <w:r>
        <w:rPr>
          <w:b/>
          <w:sz w:val="21"/>
          <w:szCs w:val="21"/>
        </w:rPr>
        <w:t>3</w:t>
      </w:r>
      <w:r w:rsidRPr="00547519">
        <w:rPr>
          <w:b/>
          <w:sz w:val="21"/>
          <w:szCs w:val="21"/>
        </w:rPr>
        <w:t>.</w:t>
      </w:r>
    </w:p>
    <w:p w14:paraId="0A14407B" w14:textId="08BB970D" w:rsidR="00C501D2" w:rsidRDefault="00C501D2">
      <w:pPr>
        <w:rPr>
          <w:sz w:val="21"/>
          <w:szCs w:val="21"/>
        </w:rPr>
      </w:pPr>
      <w:r w:rsidRPr="00547519">
        <w:rPr>
          <w:b/>
          <w:sz w:val="21"/>
          <w:szCs w:val="21"/>
        </w:rPr>
        <w:t>Table A</w:t>
      </w:r>
      <w:r w:rsidR="006B0302" w:rsidRPr="00547519">
        <w:rPr>
          <w:b/>
          <w:sz w:val="21"/>
          <w:szCs w:val="21"/>
        </w:rPr>
        <w:t>.</w:t>
      </w:r>
      <w:r w:rsidRPr="00547519">
        <w:rPr>
          <w:b/>
          <w:sz w:val="21"/>
          <w:szCs w:val="21"/>
        </w:rPr>
        <w:t>1.</w:t>
      </w:r>
      <w:r w:rsidR="008F1D10" w:rsidRPr="00547519">
        <w:rPr>
          <w:b/>
          <w:sz w:val="21"/>
          <w:szCs w:val="21"/>
        </w:rPr>
        <w:t xml:space="preserve"> </w:t>
      </w:r>
      <w:r w:rsidR="00E5125D" w:rsidRPr="00547519">
        <w:rPr>
          <w:sz w:val="21"/>
          <w:szCs w:val="21"/>
        </w:rPr>
        <w:t>Summary of the estimated parameters in transition probability of thought stat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127"/>
        <w:gridCol w:w="1054"/>
        <w:gridCol w:w="980"/>
        <w:gridCol w:w="1084"/>
        <w:gridCol w:w="1134"/>
        <w:gridCol w:w="613"/>
        <w:gridCol w:w="1109"/>
        <w:gridCol w:w="1109"/>
      </w:tblGrid>
      <w:tr w:rsidR="00EE708F" w:rsidRPr="00EE708F" w14:paraId="4450B161" w14:textId="77777777" w:rsidTr="00EE708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BE3C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BBEA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0216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DC60F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EC89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41BA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3D02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57A8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EE708F" w:rsidRPr="00EE708F" w14:paraId="6E9B9544" w14:textId="77777777" w:rsidTr="00EE708F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EE9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E755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6EE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5423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AE17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712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66FF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18C9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69374.90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0D2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45863.009</w:t>
            </w:r>
          </w:p>
        </w:tc>
      </w:tr>
      <w:tr w:rsidR="00EE708F" w:rsidRPr="00EE708F" w14:paraId="51B0EEAE" w14:textId="77777777" w:rsidTr="00EE708F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5101" w14:textId="77777777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LF/HF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8494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0D37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BC96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BCE2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D47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8F5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54525.27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283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38938.071</w:t>
            </w:r>
          </w:p>
        </w:tc>
      </w:tr>
      <w:tr w:rsidR="00EE708F" w:rsidRPr="00EE708F" w14:paraId="00C2079B" w14:textId="77777777" w:rsidTr="00EE708F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1630E" w14:textId="2ABF438A" w:rsidR="00EE708F" w:rsidRPr="00EE708F" w:rsidRDefault="00EE708F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 w:rsidRPr="00EE708F">
              <w:rPr>
                <w:color w:val="000000"/>
                <w:sz w:val="21"/>
                <w:szCs w:val="21"/>
              </w:rPr>
              <w:t>he score of the TE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1BB66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EB14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52DA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6750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8340A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14484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75092.8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E507A" w14:textId="77777777" w:rsidR="00EE708F" w:rsidRPr="00EE708F" w:rsidRDefault="00EE708F">
            <w:pPr>
              <w:jc w:val="right"/>
              <w:rPr>
                <w:color w:val="000000"/>
                <w:sz w:val="21"/>
                <w:szCs w:val="21"/>
              </w:rPr>
            </w:pPr>
            <w:r w:rsidRPr="00EE708F">
              <w:rPr>
                <w:color w:val="000000"/>
                <w:sz w:val="21"/>
                <w:szCs w:val="21"/>
              </w:rPr>
              <w:t>43578.261</w:t>
            </w:r>
          </w:p>
        </w:tc>
      </w:tr>
    </w:tbl>
    <w:p w14:paraId="44CDCAD2" w14:textId="77777777" w:rsidR="00236852" w:rsidRDefault="00236852">
      <w:pPr>
        <w:rPr>
          <w:sz w:val="21"/>
          <w:szCs w:val="21"/>
        </w:rPr>
      </w:pPr>
    </w:p>
    <w:p w14:paraId="74DE7C45" w14:textId="47547B87" w:rsidR="00236852" w:rsidRPr="00547519" w:rsidRDefault="00236852" w:rsidP="00236852">
      <w:pPr>
        <w:rPr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>
        <w:rPr>
          <w:b/>
          <w:sz w:val="21"/>
          <w:szCs w:val="21"/>
        </w:rPr>
        <w:t>2</w:t>
      </w:r>
      <w:r w:rsidRPr="00547519">
        <w:rPr>
          <w:b/>
          <w:sz w:val="21"/>
          <w:szCs w:val="21"/>
        </w:rPr>
        <w:t xml:space="preserve">. </w:t>
      </w:r>
      <w:r w:rsidRPr="00547519">
        <w:rPr>
          <w:sz w:val="21"/>
          <w:szCs w:val="21"/>
        </w:rPr>
        <w:t>Summary of the estimated parameters in transition probability of thought state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127"/>
        <w:gridCol w:w="1088"/>
        <w:gridCol w:w="980"/>
        <w:gridCol w:w="1050"/>
        <w:gridCol w:w="1134"/>
        <w:gridCol w:w="613"/>
        <w:gridCol w:w="1109"/>
        <w:gridCol w:w="1109"/>
      </w:tblGrid>
      <w:tr w:rsidR="005F2925" w:rsidRPr="005F2925" w14:paraId="5B6C620F" w14:textId="77777777" w:rsidTr="005F29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39C7" w14:textId="03B44569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Paramet</w:t>
            </w:r>
            <w:r>
              <w:rPr>
                <w:color w:val="000000"/>
                <w:sz w:val="21"/>
                <w:szCs w:val="21"/>
              </w:rPr>
              <w:t>e</w:t>
            </w:r>
            <w:r w:rsidRPr="005F2925">
              <w:rPr>
                <w:color w:val="000000"/>
                <w:sz w:val="21"/>
                <w:szCs w:val="21"/>
              </w:rPr>
              <w:t>r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4A34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8E98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5806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D34A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BA7C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29F3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0F57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5F2925" w:rsidRPr="005F2925" w14:paraId="49D30807" w14:textId="77777777" w:rsidTr="005F29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10A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370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8B41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25F7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370B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151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5D7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75244.3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4C8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46726.466</w:t>
            </w:r>
          </w:p>
        </w:tc>
      </w:tr>
      <w:tr w:rsidR="005F2925" w:rsidRPr="005F2925" w14:paraId="1976E5BC" w14:textId="77777777" w:rsidTr="005F29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99F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H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3E0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D6C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3.2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1EE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-6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6C0F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6.48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31B2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6FC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50383.7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ABE8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37572.954</w:t>
            </w:r>
          </w:p>
        </w:tc>
      </w:tr>
      <w:tr w:rsidR="005F2925" w:rsidRPr="005F2925" w14:paraId="6C516E1B" w14:textId="77777777" w:rsidTr="005F292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19EB" w14:textId="77777777" w:rsidR="005F2925" w:rsidRPr="005F2925" w:rsidRDefault="005F2925">
            <w:pPr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FDD3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45CFF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83B5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898C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B50D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6A7E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78199.3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5B82" w14:textId="77777777" w:rsidR="005F2925" w:rsidRPr="005F2925" w:rsidRDefault="005F2925">
            <w:pPr>
              <w:jc w:val="right"/>
              <w:rPr>
                <w:color w:val="000000"/>
                <w:sz w:val="21"/>
                <w:szCs w:val="21"/>
              </w:rPr>
            </w:pPr>
            <w:r w:rsidRPr="005F2925">
              <w:rPr>
                <w:color w:val="000000"/>
                <w:sz w:val="21"/>
                <w:szCs w:val="21"/>
              </w:rPr>
              <w:t>44857.267</w:t>
            </w:r>
          </w:p>
        </w:tc>
      </w:tr>
    </w:tbl>
    <w:p w14:paraId="3943B0B2" w14:textId="77777777" w:rsidR="00236852" w:rsidRDefault="00236852">
      <w:pPr>
        <w:rPr>
          <w:sz w:val="21"/>
          <w:szCs w:val="21"/>
        </w:rPr>
      </w:pPr>
    </w:p>
    <w:p w14:paraId="2164539B" w14:textId="6CC50404" w:rsidR="00236852" w:rsidRPr="00547519" w:rsidRDefault="00236852">
      <w:pPr>
        <w:rPr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>
        <w:rPr>
          <w:b/>
          <w:sz w:val="21"/>
          <w:szCs w:val="21"/>
        </w:rPr>
        <w:t>3</w:t>
      </w:r>
      <w:r w:rsidRPr="00547519">
        <w:rPr>
          <w:b/>
          <w:sz w:val="21"/>
          <w:szCs w:val="21"/>
        </w:rPr>
        <w:t xml:space="preserve">. </w:t>
      </w:r>
      <w:r w:rsidRPr="00547519">
        <w:rPr>
          <w:sz w:val="21"/>
          <w:szCs w:val="21"/>
        </w:rPr>
        <w:t>Summary of the estimated parameters in transition probability of thought states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3"/>
        <w:gridCol w:w="992"/>
        <w:gridCol w:w="1134"/>
        <w:gridCol w:w="283"/>
        <w:gridCol w:w="1134"/>
        <w:gridCol w:w="1134"/>
      </w:tblGrid>
      <w:tr w:rsidR="007A68A6" w:rsidRPr="00547519" w14:paraId="2F19836D" w14:textId="77777777" w:rsidTr="007A68A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F361C2" w14:textId="564B13CA" w:rsidR="00335771" w:rsidRPr="00547519" w:rsidRDefault="00465DD5" w:rsidP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861E1" w14:textId="7D08A6C9" w:rsidR="00335771" w:rsidRPr="00547519" w:rsidRDefault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FE188" w14:textId="77777777" w:rsidR="00335771" w:rsidRPr="00547519" w:rsidRDefault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14B7" w14:textId="77777777" w:rsidR="00335771" w:rsidRPr="00547519" w:rsidRDefault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A97E" w14:textId="77777777" w:rsidR="00335771" w:rsidRPr="00547519" w:rsidRDefault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07BC" w14:textId="61E96621" w:rsidR="00335771" w:rsidRPr="00547519" w:rsidRDefault="001358F9">
            <w:pPr>
              <w:rPr>
                <w:color w:val="000000"/>
                <w:sz w:val="21"/>
                <w:szCs w:val="21"/>
              </w:rPr>
            </w:pPr>
            <w:bookmarkStart w:id="2" w:name="OLE_LINK13"/>
            <w:bookmarkStart w:id="3" w:name="OLE_LINK14"/>
            <w:r w:rsidRPr="00547519">
              <w:rPr>
                <w:i/>
                <w:color w:val="000000"/>
                <w:sz w:val="21"/>
                <w:szCs w:val="21"/>
              </w:rPr>
              <w:t>R̂</w:t>
            </w:r>
            <w:bookmarkEnd w:id="2"/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7A3A4" w14:textId="77777777" w:rsidR="00335771" w:rsidRPr="00547519" w:rsidRDefault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BD71" w14:textId="77777777" w:rsidR="00335771" w:rsidRPr="00547519" w:rsidRDefault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7A68A6" w:rsidRPr="00547519" w14:paraId="62B8F2DA" w14:textId="77777777" w:rsidTr="007A68A6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81B1C6" w14:textId="285540D8" w:rsidR="00335771" w:rsidRPr="00547519" w:rsidRDefault="00A02B25" w:rsidP="00335771">
            <w:pPr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AB3E" w14:textId="4CA1F6B1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174E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481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DA5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968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5500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47037.9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C003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37177.873</w:t>
            </w:r>
          </w:p>
        </w:tc>
      </w:tr>
      <w:tr w:rsidR="007A68A6" w:rsidRPr="00547519" w14:paraId="2230975E" w14:textId="77777777" w:rsidTr="007A68A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A018" w14:textId="5F7573BA" w:rsidR="00335771" w:rsidRPr="00547519" w:rsidRDefault="007A68A6" w:rsidP="0033577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F/</w:t>
            </w:r>
            <w:r w:rsidR="00A02B25" w:rsidRPr="00547519">
              <w:rPr>
                <w:color w:val="000000"/>
                <w:sz w:val="21"/>
                <w:szCs w:val="21"/>
              </w:rPr>
              <w:t>H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8523" w14:textId="68C140B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7CA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5C3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BA77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2BCA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5F1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26923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510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27904.140</w:t>
            </w:r>
          </w:p>
        </w:tc>
      </w:tr>
      <w:tr w:rsidR="007A68A6" w:rsidRPr="00547519" w14:paraId="42A3A4BD" w14:textId="77777777" w:rsidTr="007A68A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5C93" w14:textId="7E8D94E8" w:rsidR="00335771" w:rsidRPr="00547519" w:rsidRDefault="00AE7940" w:rsidP="0033577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BF99" w14:textId="578DB0F4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13D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724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BB8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F229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386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33546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3359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33964.234</w:t>
            </w:r>
          </w:p>
        </w:tc>
      </w:tr>
      <w:tr w:rsidR="007A68A6" w:rsidRPr="00547519" w14:paraId="129544D5" w14:textId="77777777" w:rsidTr="007A68A6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3F6A1852" w14:textId="262979D5" w:rsidR="00335771" w:rsidRPr="00547519" w:rsidRDefault="00AE7940" w:rsidP="0033577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479" w14:textId="598ADDC1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1952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D94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8D9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8DC1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058C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58369.4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CEE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37291.279</w:t>
            </w:r>
          </w:p>
        </w:tc>
      </w:tr>
      <w:tr w:rsidR="007A68A6" w:rsidRPr="00547519" w14:paraId="2FD4F154" w14:textId="77777777" w:rsidTr="007A68A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7D907" w14:textId="0839F7FA" w:rsidR="00335771" w:rsidRPr="00547519" w:rsidRDefault="007A68A6" w:rsidP="00335771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F/</w:t>
            </w:r>
            <w:r w:rsidR="00D26948" w:rsidRPr="00547519">
              <w:rPr>
                <w:color w:val="000000"/>
                <w:sz w:val="21"/>
                <w:szCs w:val="21"/>
              </w:rPr>
              <w:t>HF*</w:t>
            </w:r>
            <w:r w:rsidR="00F041F2">
              <w:rPr>
                <w:color w:val="000000"/>
                <w:sz w:val="21"/>
                <w:szCs w:val="21"/>
              </w:rPr>
              <w:t>the H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6837" w14:textId="4E4D4FB6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A860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2CAA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3BAA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D4A7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FA16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29851.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FBBA" w14:textId="77777777" w:rsidR="00335771" w:rsidRPr="00547519" w:rsidRDefault="00335771">
            <w:pPr>
              <w:jc w:val="right"/>
              <w:rPr>
                <w:color w:val="000000"/>
                <w:sz w:val="21"/>
                <w:szCs w:val="21"/>
              </w:rPr>
            </w:pPr>
            <w:r w:rsidRPr="00547519">
              <w:rPr>
                <w:color w:val="000000"/>
                <w:sz w:val="21"/>
                <w:szCs w:val="21"/>
              </w:rPr>
              <w:t>34030.562</w:t>
            </w:r>
          </w:p>
        </w:tc>
      </w:tr>
    </w:tbl>
    <w:p w14:paraId="7DD9B1C7" w14:textId="77777777" w:rsidR="00375AD0" w:rsidRPr="00547519" w:rsidRDefault="00375AD0">
      <w:pPr>
        <w:rPr>
          <w:b/>
          <w:sz w:val="21"/>
          <w:szCs w:val="21"/>
        </w:rPr>
      </w:pPr>
    </w:p>
    <w:p w14:paraId="2E2824B1" w14:textId="0CF6A488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3B5327">
        <w:rPr>
          <w:b/>
          <w:sz w:val="21"/>
          <w:szCs w:val="21"/>
        </w:rPr>
        <w:t>4</w:t>
      </w:r>
      <w:r w:rsidRPr="00547519">
        <w:rPr>
          <w:b/>
          <w:sz w:val="21"/>
          <w:szCs w:val="21"/>
        </w:rPr>
        <w:t>.</w:t>
      </w:r>
      <w:r w:rsidR="00253669" w:rsidRPr="00547519">
        <w:rPr>
          <w:b/>
          <w:sz w:val="21"/>
          <w:szCs w:val="21"/>
        </w:rPr>
        <w:t xml:space="preserve"> </w:t>
      </w:r>
      <w:r w:rsidR="00710A72" w:rsidRPr="00547519">
        <w:rPr>
          <w:sz w:val="21"/>
          <w:szCs w:val="21"/>
        </w:rPr>
        <w:t>Summary of the estimated parameters in appearance probability of State</w:t>
      </w:r>
      <w:r w:rsidR="00D34790" w:rsidRPr="00547519">
        <w:rPr>
          <w:sz w:val="21"/>
          <w:szCs w:val="21"/>
        </w:rPr>
        <w:t>1</w:t>
      </w:r>
      <w:r w:rsidR="00710A72" w:rsidRPr="00547519">
        <w:rPr>
          <w:rFonts w:hint="eastAsia"/>
          <w:sz w:val="21"/>
          <w:szCs w:val="21"/>
        </w:rPr>
        <w:t>→</w:t>
      </w:r>
      <w:r w:rsidR="00710A72" w:rsidRPr="00547519">
        <w:rPr>
          <w:sz w:val="21"/>
          <w:szCs w:val="21"/>
        </w:rPr>
        <w:t>State</w:t>
      </w:r>
      <w:r w:rsidR="00D34790" w:rsidRPr="00547519">
        <w:rPr>
          <w:sz w:val="21"/>
          <w:szCs w:val="21"/>
        </w:rPr>
        <w:t>1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283"/>
        <w:gridCol w:w="851"/>
        <w:gridCol w:w="992"/>
        <w:gridCol w:w="992"/>
        <w:gridCol w:w="1134"/>
        <w:gridCol w:w="659"/>
        <w:gridCol w:w="1184"/>
        <w:gridCol w:w="1134"/>
      </w:tblGrid>
      <w:tr w:rsidR="00904444" w:rsidRPr="00904444" w14:paraId="57D1EB0D" w14:textId="77777777" w:rsidTr="0090444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0EB7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52A8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B825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375D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AF0C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250A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EDFD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2D854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904444" w:rsidRPr="00904444" w14:paraId="3FA49239" w14:textId="77777777" w:rsidTr="00904444">
        <w:trPr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3814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F63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24AD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E746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4DE3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AEB1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A31B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1535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E60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3306.914</w:t>
            </w:r>
          </w:p>
        </w:tc>
      </w:tr>
      <w:tr w:rsidR="00904444" w:rsidRPr="00904444" w14:paraId="4578E089" w14:textId="77777777" w:rsidTr="00904444">
        <w:trPr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D62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8EE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B26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C7B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760E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C2A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1272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1303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7B6C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611.926</w:t>
            </w:r>
          </w:p>
        </w:tc>
      </w:tr>
      <w:tr w:rsidR="00904444" w:rsidRPr="00904444" w14:paraId="2EA8DB68" w14:textId="77777777" w:rsidTr="00904444">
        <w:trPr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CD0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579F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-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435C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6AC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-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B72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6CD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DC4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2538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322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4596.583</w:t>
            </w:r>
          </w:p>
        </w:tc>
      </w:tr>
      <w:tr w:rsidR="00904444" w:rsidRPr="00904444" w14:paraId="515FCA6C" w14:textId="77777777" w:rsidTr="00904444">
        <w:trPr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E645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B577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C3F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9ACF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BC96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819D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394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717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071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231.702</w:t>
            </w:r>
          </w:p>
        </w:tc>
      </w:tr>
      <w:tr w:rsidR="00904444" w:rsidRPr="00904444" w14:paraId="6757E33F" w14:textId="77777777" w:rsidTr="00904444">
        <w:trPr>
          <w:trHeight w:val="320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763C" w14:textId="77777777" w:rsidR="00904444" w:rsidRPr="00904444" w:rsidRDefault="00904444">
            <w:pPr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D64F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4780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D930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B831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FAA8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CC41E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2521.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7883" w14:textId="77777777" w:rsidR="00904444" w:rsidRPr="00904444" w:rsidRDefault="00904444">
            <w:pPr>
              <w:jc w:val="right"/>
              <w:rPr>
                <w:color w:val="000000"/>
                <w:sz w:val="21"/>
                <w:szCs w:val="21"/>
              </w:rPr>
            </w:pPr>
            <w:r w:rsidRPr="00904444">
              <w:rPr>
                <w:color w:val="000000"/>
                <w:sz w:val="21"/>
                <w:szCs w:val="21"/>
              </w:rPr>
              <w:t>3148.699</w:t>
            </w:r>
          </w:p>
        </w:tc>
      </w:tr>
    </w:tbl>
    <w:p w14:paraId="326402E1" w14:textId="77777777" w:rsidR="00BD3702" w:rsidRDefault="00BD3702">
      <w:pPr>
        <w:rPr>
          <w:b/>
          <w:sz w:val="21"/>
          <w:szCs w:val="21"/>
        </w:rPr>
      </w:pPr>
    </w:p>
    <w:p w14:paraId="2FFCAFCA" w14:textId="7DE04F0C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3B5327">
        <w:rPr>
          <w:b/>
          <w:sz w:val="21"/>
          <w:szCs w:val="21"/>
        </w:rPr>
        <w:t>5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1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2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27"/>
        <w:gridCol w:w="951"/>
        <w:gridCol w:w="980"/>
        <w:gridCol w:w="1045"/>
        <w:gridCol w:w="1134"/>
        <w:gridCol w:w="709"/>
        <w:gridCol w:w="1134"/>
        <w:gridCol w:w="1134"/>
      </w:tblGrid>
      <w:tr w:rsidR="00AC5BBC" w:rsidRPr="00AC5BBC" w14:paraId="010C45A8" w14:textId="77777777" w:rsidTr="00AC5BB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E694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F8485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CA79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2381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5D165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EFF1B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B2D6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2712C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AC5BBC" w:rsidRPr="00AC5BBC" w14:paraId="5822F299" w14:textId="77777777" w:rsidTr="00AC5BB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900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4CF7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E7A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3A1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3200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407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04D8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5464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A410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1107.073</w:t>
            </w:r>
          </w:p>
        </w:tc>
      </w:tr>
      <w:tr w:rsidR="00AC5BBC" w:rsidRPr="00AC5BBC" w14:paraId="42D0B590" w14:textId="77777777" w:rsidTr="00AC5BB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9ED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AD7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99A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E6F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-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7AF9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359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0C58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7442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82F4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30192.063</w:t>
            </w:r>
          </w:p>
        </w:tc>
      </w:tr>
      <w:tr w:rsidR="00AC5BBC" w:rsidRPr="00AC5BBC" w14:paraId="5E393305" w14:textId="77777777" w:rsidTr="00AC5BB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36DE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CF85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F83B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43F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-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58B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B79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A30B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7858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78E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8696.927</w:t>
            </w:r>
          </w:p>
        </w:tc>
      </w:tr>
      <w:tr w:rsidR="00AC5BBC" w:rsidRPr="00AC5BBC" w14:paraId="2CCE9BAB" w14:textId="77777777" w:rsidTr="00AC5BB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EE4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C622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D001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568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-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67F7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38C2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600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4017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0A93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0187.670</w:t>
            </w:r>
          </w:p>
        </w:tc>
      </w:tr>
      <w:tr w:rsidR="00AC5BBC" w:rsidRPr="00AC5BBC" w14:paraId="4F51629A" w14:textId="77777777" w:rsidTr="00AC5BBC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C91D" w14:textId="77777777" w:rsidR="00AC5BBC" w:rsidRPr="00AC5BBC" w:rsidRDefault="00AC5BBC">
            <w:pPr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16C9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C7CE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F8D0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-0.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0846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92E8F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0894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7089.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1ED82" w14:textId="77777777" w:rsidR="00AC5BBC" w:rsidRPr="00AC5BBC" w:rsidRDefault="00AC5BBC">
            <w:pPr>
              <w:jc w:val="right"/>
              <w:rPr>
                <w:color w:val="000000"/>
                <w:sz w:val="21"/>
                <w:szCs w:val="21"/>
              </w:rPr>
            </w:pPr>
            <w:r w:rsidRPr="00AC5BBC">
              <w:rPr>
                <w:color w:val="000000"/>
                <w:sz w:val="21"/>
                <w:szCs w:val="21"/>
              </w:rPr>
              <w:t>29295.670</w:t>
            </w:r>
          </w:p>
        </w:tc>
      </w:tr>
    </w:tbl>
    <w:p w14:paraId="11AA6423" w14:textId="77777777" w:rsidR="00B96145" w:rsidRDefault="00B96145">
      <w:pPr>
        <w:spacing w:after="160" w:line="278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26C81683" w14:textId="0418B398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3B5327">
        <w:rPr>
          <w:b/>
          <w:sz w:val="21"/>
          <w:szCs w:val="21"/>
        </w:rPr>
        <w:t>6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1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3</w:t>
      </w:r>
    </w:p>
    <w:tbl>
      <w:tblPr>
        <w:tblW w:w="9247" w:type="dxa"/>
        <w:tblLayout w:type="fixed"/>
        <w:tblLook w:val="04A0" w:firstRow="1" w:lastRow="0" w:firstColumn="1" w:lastColumn="0" w:noHBand="0" w:noVBand="1"/>
      </w:tblPr>
      <w:tblGrid>
        <w:gridCol w:w="2127"/>
        <w:gridCol w:w="983"/>
        <w:gridCol w:w="982"/>
        <w:gridCol w:w="1032"/>
        <w:gridCol w:w="1122"/>
        <w:gridCol w:w="700"/>
        <w:gridCol w:w="1167"/>
        <w:gridCol w:w="1134"/>
      </w:tblGrid>
      <w:tr w:rsidR="00035735" w:rsidRPr="00B96145" w14:paraId="16F8DE7B" w14:textId="77777777" w:rsidTr="00035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3B15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1628E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B7D5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1C7A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453B4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C0300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CBF9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CF968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035735" w:rsidRPr="00B96145" w14:paraId="50584938" w14:textId="77777777" w:rsidTr="00035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C409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85AD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3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3A15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F140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F1DF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F1C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BD4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4959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F8DE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322.728</w:t>
            </w:r>
          </w:p>
        </w:tc>
      </w:tr>
      <w:tr w:rsidR="00035735" w:rsidRPr="00B96145" w14:paraId="5A07A2C7" w14:textId="77777777" w:rsidTr="00035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AC0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06AF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6BC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7FF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-0.0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8957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9111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1770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5426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F5F5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7871.906</w:t>
            </w:r>
          </w:p>
        </w:tc>
      </w:tr>
      <w:tr w:rsidR="00035735" w:rsidRPr="00B96145" w14:paraId="4C3651A6" w14:textId="77777777" w:rsidTr="00035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7FE9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02C1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-0.0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A2B8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961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-0.1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498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358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C51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2507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B5DB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9934.740</w:t>
            </w:r>
          </w:p>
        </w:tc>
      </w:tr>
      <w:tr w:rsidR="00035735" w:rsidRPr="00B96145" w14:paraId="28DD1821" w14:textId="77777777" w:rsidTr="00035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24E5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4BFE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-0.0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3134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150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-0.1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C9B6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F0F5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B66E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6338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FC1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2070.238</w:t>
            </w:r>
          </w:p>
        </w:tc>
      </w:tr>
      <w:tr w:rsidR="00035735" w:rsidRPr="00B96145" w14:paraId="7BEE9A95" w14:textId="77777777" w:rsidTr="00035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7BBC" w14:textId="77777777" w:rsidR="00B96145" w:rsidRPr="00B96145" w:rsidRDefault="00B96145">
            <w:pPr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BBA7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-0.0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1E623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698D8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-0.12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5EEC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0765F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1744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2260.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761A" w14:textId="77777777" w:rsidR="00B96145" w:rsidRPr="00B96145" w:rsidRDefault="00B96145">
            <w:pPr>
              <w:jc w:val="right"/>
              <w:rPr>
                <w:color w:val="000000"/>
                <w:sz w:val="21"/>
                <w:szCs w:val="21"/>
              </w:rPr>
            </w:pPr>
            <w:r w:rsidRPr="00B96145">
              <w:rPr>
                <w:color w:val="000000"/>
                <w:sz w:val="21"/>
                <w:szCs w:val="21"/>
              </w:rPr>
              <w:t>826.853</w:t>
            </w:r>
          </w:p>
        </w:tc>
      </w:tr>
    </w:tbl>
    <w:p w14:paraId="364FE903" w14:textId="77777777" w:rsidR="003222C5" w:rsidRDefault="003222C5">
      <w:pPr>
        <w:rPr>
          <w:b/>
          <w:sz w:val="21"/>
          <w:szCs w:val="21"/>
        </w:rPr>
      </w:pPr>
    </w:p>
    <w:p w14:paraId="2BF42AA2" w14:textId="3DA3A4F7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3B5327">
        <w:rPr>
          <w:b/>
          <w:sz w:val="21"/>
          <w:szCs w:val="21"/>
        </w:rPr>
        <w:t>7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1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4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00"/>
        <w:gridCol w:w="1019"/>
        <w:gridCol w:w="992"/>
        <w:gridCol w:w="992"/>
        <w:gridCol w:w="1134"/>
        <w:gridCol w:w="709"/>
        <w:gridCol w:w="1134"/>
        <w:gridCol w:w="1134"/>
      </w:tblGrid>
      <w:tr w:rsidR="00AE1C7A" w:rsidRPr="00AE1C7A" w14:paraId="1BB5ADC4" w14:textId="77777777" w:rsidTr="00AE1C7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DF29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E962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24FF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4706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A525F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F242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8AF75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017C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AE1C7A" w:rsidRPr="00AE1C7A" w14:paraId="0FCB9367" w14:textId="77777777" w:rsidTr="00AE1C7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0921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F10F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D85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E5B0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-1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9C5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353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68F1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7796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AB75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1065.962</w:t>
            </w:r>
          </w:p>
        </w:tc>
      </w:tr>
      <w:tr w:rsidR="00AE1C7A" w:rsidRPr="00AE1C7A" w14:paraId="23FC3B38" w14:textId="77777777" w:rsidTr="00AE1C7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9F7A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C29F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032F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F78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-1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FED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0F10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C17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27478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20C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3595.116</w:t>
            </w:r>
          </w:p>
        </w:tc>
      </w:tr>
      <w:tr w:rsidR="00AE1C7A" w:rsidRPr="00AE1C7A" w14:paraId="4AF92076" w14:textId="77777777" w:rsidTr="00AE1C7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AA6A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A89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EBD3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BE04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-1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A6B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21FA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C1F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9665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E51B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1916.773</w:t>
            </w:r>
          </w:p>
        </w:tc>
      </w:tr>
      <w:tr w:rsidR="00AE1C7A" w:rsidRPr="00AE1C7A" w14:paraId="744C9602" w14:textId="77777777" w:rsidTr="00AE1C7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F09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2E3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-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769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B90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-1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116E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72B0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FF3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20240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AA57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2000.742</w:t>
            </w:r>
          </w:p>
        </w:tc>
      </w:tr>
      <w:tr w:rsidR="00AE1C7A" w:rsidRPr="00AE1C7A" w14:paraId="2094AD4C" w14:textId="77777777" w:rsidTr="00AE1C7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B2BA" w14:textId="77777777" w:rsidR="00AE1C7A" w:rsidRPr="00AE1C7A" w:rsidRDefault="00AE1C7A">
            <w:pPr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67E8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AFD0F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F0C2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-1.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00D0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.2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33090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AC7AD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25617.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AF6A2" w14:textId="77777777" w:rsidR="00AE1C7A" w:rsidRPr="00AE1C7A" w:rsidRDefault="00AE1C7A">
            <w:pPr>
              <w:jc w:val="right"/>
              <w:rPr>
                <w:color w:val="000000"/>
                <w:sz w:val="21"/>
                <w:szCs w:val="21"/>
              </w:rPr>
            </w:pPr>
            <w:r w:rsidRPr="00AE1C7A">
              <w:rPr>
                <w:color w:val="000000"/>
                <w:sz w:val="21"/>
                <w:szCs w:val="21"/>
              </w:rPr>
              <w:t>11870.547</w:t>
            </w:r>
          </w:p>
        </w:tc>
      </w:tr>
    </w:tbl>
    <w:p w14:paraId="79FF54CA" w14:textId="77777777" w:rsidR="00A8617B" w:rsidRPr="00547519" w:rsidRDefault="00A8617B">
      <w:pPr>
        <w:rPr>
          <w:b/>
          <w:sz w:val="21"/>
          <w:szCs w:val="21"/>
        </w:rPr>
      </w:pPr>
    </w:p>
    <w:p w14:paraId="1F130BD4" w14:textId="71310727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3B5327">
        <w:rPr>
          <w:b/>
          <w:sz w:val="21"/>
          <w:szCs w:val="21"/>
        </w:rPr>
        <w:t>8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2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1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099"/>
        <w:gridCol w:w="951"/>
        <w:gridCol w:w="980"/>
        <w:gridCol w:w="1032"/>
        <w:gridCol w:w="1119"/>
        <w:gridCol w:w="613"/>
        <w:gridCol w:w="1144"/>
        <w:gridCol w:w="1134"/>
      </w:tblGrid>
      <w:tr w:rsidR="00BF31F1" w:rsidRPr="00BF31F1" w14:paraId="6ADE8866" w14:textId="77777777" w:rsidTr="00BF31F1">
        <w:trPr>
          <w:trHeight w:val="32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22C0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4DFAB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5447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E143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4AD64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BE4E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7C2C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1628C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BF31F1" w:rsidRPr="00BF31F1" w14:paraId="0AEE2AF6" w14:textId="77777777" w:rsidTr="00BF31F1">
        <w:trPr>
          <w:trHeight w:val="320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9E0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B13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5C1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6.98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C64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13.60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28C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3.882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23DD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1C7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9289.8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8F3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9669.404</w:t>
            </w:r>
          </w:p>
        </w:tc>
      </w:tr>
      <w:tr w:rsidR="00BF31F1" w:rsidRPr="00BF31F1" w14:paraId="3E4F9675" w14:textId="77777777" w:rsidTr="00BF31F1">
        <w:trPr>
          <w:trHeight w:val="32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DA2F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2D78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19C1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3.3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CDB0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6.5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CB34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6.5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63CE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AE79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20341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5398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20737.539</w:t>
            </w:r>
          </w:p>
        </w:tc>
      </w:tr>
      <w:tr w:rsidR="00BF31F1" w:rsidRPr="00BF31F1" w14:paraId="40FF00A6" w14:textId="77777777" w:rsidTr="00BF31F1">
        <w:trPr>
          <w:trHeight w:val="320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EBD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009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5A9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4.9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BDAB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9.7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2AE7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9.78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B55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766E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30130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4FE6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2923.817</w:t>
            </w:r>
          </w:p>
        </w:tc>
      </w:tr>
      <w:tr w:rsidR="00BF31F1" w:rsidRPr="00BF31F1" w14:paraId="4D688239" w14:textId="77777777" w:rsidTr="00BF31F1">
        <w:trPr>
          <w:trHeight w:val="320"/>
        </w:trPr>
        <w:tc>
          <w:tcPr>
            <w:tcW w:w="2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ED5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2A4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0.03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F70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4.82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77B5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9.47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130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9.427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FE62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EE8A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26385.4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E0D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6700.774</w:t>
            </w:r>
          </w:p>
        </w:tc>
      </w:tr>
      <w:tr w:rsidR="00BF31F1" w:rsidRPr="00BF31F1" w14:paraId="2CC5B45A" w14:textId="77777777" w:rsidTr="00BF31F1">
        <w:trPr>
          <w:trHeight w:val="32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94F5" w14:textId="77777777" w:rsidR="00645CD5" w:rsidRPr="00BF31F1" w:rsidRDefault="00645CD5">
            <w:pPr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4317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72CA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4.4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9A61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-8.5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63C3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8.6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C1897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3026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27122.7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ECBB" w14:textId="77777777" w:rsidR="00645CD5" w:rsidRPr="00BF31F1" w:rsidRDefault="00645CD5">
            <w:pPr>
              <w:jc w:val="right"/>
              <w:rPr>
                <w:color w:val="000000"/>
                <w:sz w:val="21"/>
                <w:szCs w:val="21"/>
              </w:rPr>
            </w:pPr>
            <w:r w:rsidRPr="00BF31F1">
              <w:rPr>
                <w:color w:val="000000"/>
                <w:sz w:val="21"/>
                <w:szCs w:val="21"/>
              </w:rPr>
              <w:t>33072.415</w:t>
            </w:r>
          </w:p>
        </w:tc>
      </w:tr>
    </w:tbl>
    <w:p w14:paraId="1E3CB362" w14:textId="77777777" w:rsidR="00CC2962" w:rsidRPr="00547519" w:rsidRDefault="00CC2962">
      <w:pPr>
        <w:rPr>
          <w:b/>
          <w:sz w:val="21"/>
          <w:szCs w:val="21"/>
        </w:rPr>
      </w:pPr>
    </w:p>
    <w:p w14:paraId="2C4980B0" w14:textId="063FF59D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3B5327">
        <w:rPr>
          <w:b/>
          <w:sz w:val="21"/>
          <w:szCs w:val="21"/>
        </w:rPr>
        <w:t>9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2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2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00"/>
        <w:gridCol w:w="1019"/>
        <w:gridCol w:w="992"/>
        <w:gridCol w:w="992"/>
        <w:gridCol w:w="1134"/>
        <w:gridCol w:w="709"/>
        <w:gridCol w:w="1134"/>
        <w:gridCol w:w="1134"/>
      </w:tblGrid>
      <w:tr w:rsidR="00391A40" w:rsidRPr="00391A40" w14:paraId="1ABB0691" w14:textId="77777777" w:rsidTr="00391A40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0E67C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FD56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A15C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2D74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46541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253D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5898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AB56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391A40" w:rsidRPr="00391A40" w14:paraId="4B81247D" w14:textId="77777777" w:rsidTr="00391A40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B9FA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625F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2FC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7110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067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2DE0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B587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4297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DCFF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9160.681</w:t>
            </w:r>
          </w:p>
        </w:tc>
      </w:tr>
      <w:tr w:rsidR="00391A40" w:rsidRPr="00391A40" w14:paraId="659977E9" w14:textId="77777777" w:rsidTr="00391A40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102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9C26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3027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138C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-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15C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E58C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E82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2247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821D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20500.765</w:t>
            </w:r>
          </w:p>
        </w:tc>
      </w:tr>
      <w:tr w:rsidR="00391A40" w:rsidRPr="00391A40" w14:paraId="4B5B1822" w14:textId="77777777" w:rsidTr="00391A40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CA1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769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98B3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7E7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-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98C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548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2155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9707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9DE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9655.209</w:t>
            </w:r>
          </w:p>
        </w:tc>
      </w:tr>
      <w:tr w:rsidR="00391A40" w:rsidRPr="00391A40" w14:paraId="1307D5C8" w14:textId="77777777" w:rsidTr="00391A40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C11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83D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19E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72A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AC04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C30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7A1F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1533.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B453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7348.227</w:t>
            </w:r>
          </w:p>
        </w:tc>
      </w:tr>
      <w:tr w:rsidR="00391A40" w:rsidRPr="00391A40" w14:paraId="37E67D0D" w14:textId="77777777" w:rsidTr="00391A40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1646" w14:textId="77777777" w:rsidR="00391A40" w:rsidRPr="00391A40" w:rsidRDefault="00391A40">
            <w:pPr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533E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6D3B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94614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-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3859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61F5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D39D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8246.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FF2F" w14:textId="77777777" w:rsidR="00391A40" w:rsidRPr="00391A40" w:rsidRDefault="00391A40">
            <w:pPr>
              <w:jc w:val="right"/>
              <w:rPr>
                <w:color w:val="000000"/>
                <w:sz w:val="21"/>
                <w:szCs w:val="21"/>
              </w:rPr>
            </w:pPr>
            <w:r w:rsidRPr="00391A40">
              <w:rPr>
                <w:color w:val="000000"/>
                <w:sz w:val="21"/>
                <w:szCs w:val="21"/>
              </w:rPr>
              <w:t>13390.980</w:t>
            </w:r>
          </w:p>
        </w:tc>
      </w:tr>
    </w:tbl>
    <w:p w14:paraId="7ADBD632" w14:textId="77777777" w:rsidR="00CC2962" w:rsidRPr="00547519" w:rsidRDefault="00CC2962">
      <w:pPr>
        <w:rPr>
          <w:b/>
          <w:sz w:val="21"/>
          <w:szCs w:val="21"/>
        </w:rPr>
      </w:pPr>
    </w:p>
    <w:p w14:paraId="53F43370" w14:textId="389B0C95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3B5327">
        <w:rPr>
          <w:b/>
          <w:sz w:val="21"/>
          <w:szCs w:val="21"/>
        </w:rPr>
        <w:t>10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2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3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00"/>
        <w:gridCol w:w="1019"/>
        <w:gridCol w:w="992"/>
        <w:gridCol w:w="992"/>
        <w:gridCol w:w="1134"/>
        <w:gridCol w:w="709"/>
        <w:gridCol w:w="1134"/>
        <w:gridCol w:w="1134"/>
      </w:tblGrid>
      <w:tr w:rsidR="0022391A" w:rsidRPr="0022391A" w14:paraId="6C06AA85" w14:textId="77777777" w:rsidTr="0022391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A3D5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1FF6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E454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3AB0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596A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D0B81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F1F17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9D48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22391A" w:rsidRPr="0022391A" w14:paraId="0507866D" w14:textId="77777777" w:rsidTr="0022391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A893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FDC5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DC3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A99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15E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F6B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7C5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4394.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99F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9058.569</w:t>
            </w:r>
          </w:p>
        </w:tc>
      </w:tr>
      <w:tr w:rsidR="0022391A" w:rsidRPr="0022391A" w14:paraId="173C461F" w14:textId="77777777" w:rsidTr="0022391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906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E236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12F3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C3F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-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49CD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129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D1D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4934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EF7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833.956</w:t>
            </w:r>
          </w:p>
        </w:tc>
      </w:tr>
      <w:tr w:rsidR="0022391A" w:rsidRPr="0022391A" w14:paraId="6C1C2E30" w14:textId="77777777" w:rsidTr="0022391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54F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74C9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46B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B163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-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7C0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0DA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558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106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2A6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725.957</w:t>
            </w:r>
          </w:p>
        </w:tc>
      </w:tr>
      <w:tr w:rsidR="0022391A" w:rsidRPr="0022391A" w14:paraId="4737385F" w14:textId="77777777" w:rsidTr="0022391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702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D08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8CC9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EAE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-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F3E1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9F9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87E1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4858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517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24206.417</w:t>
            </w:r>
          </w:p>
        </w:tc>
      </w:tr>
      <w:tr w:rsidR="0022391A" w:rsidRPr="0022391A" w14:paraId="1DC27DD6" w14:textId="77777777" w:rsidTr="0022391A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A6403" w14:textId="77777777" w:rsidR="0022391A" w:rsidRPr="0022391A" w:rsidRDefault="0022391A">
            <w:pPr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9636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8EA0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7774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-0.0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6321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8F21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A9EC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2841.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A0C4" w14:textId="77777777" w:rsidR="0022391A" w:rsidRPr="0022391A" w:rsidRDefault="0022391A">
            <w:pPr>
              <w:jc w:val="right"/>
              <w:rPr>
                <w:color w:val="000000"/>
                <w:sz w:val="21"/>
                <w:szCs w:val="21"/>
              </w:rPr>
            </w:pPr>
            <w:r w:rsidRPr="0022391A">
              <w:rPr>
                <w:color w:val="000000"/>
                <w:sz w:val="21"/>
                <w:szCs w:val="21"/>
              </w:rPr>
              <w:t>27679.933</w:t>
            </w:r>
          </w:p>
        </w:tc>
      </w:tr>
    </w:tbl>
    <w:p w14:paraId="143F081D" w14:textId="77777777" w:rsidR="00666F19" w:rsidRDefault="00666F19">
      <w:pPr>
        <w:spacing w:after="160" w:line="278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42657200" w14:textId="15306CA1" w:rsidR="001F16F9" w:rsidRDefault="001F16F9">
      <w:pPr>
        <w:rPr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>
        <w:rPr>
          <w:b/>
          <w:sz w:val="21"/>
          <w:szCs w:val="21"/>
        </w:rPr>
        <w:t>11</w:t>
      </w:r>
      <w:r w:rsidRPr="00547519">
        <w:rPr>
          <w:b/>
          <w:sz w:val="21"/>
          <w:szCs w:val="21"/>
        </w:rPr>
        <w:t xml:space="preserve">. </w:t>
      </w:r>
      <w:r w:rsidRPr="00547519">
        <w:rPr>
          <w:sz w:val="21"/>
          <w:szCs w:val="21"/>
        </w:rPr>
        <w:t>Summary of the estimated parameters in appearance probability of State2</w:t>
      </w:r>
      <w:r w:rsidRPr="00547519">
        <w:rPr>
          <w:rFonts w:hint="eastAsia"/>
          <w:sz w:val="21"/>
          <w:szCs w:val="21"/>
        </w:rPr>
        <w:t>→</w:t>
      </w:r>
      <w:r w:rsidRPr="00547519">
        <w:rPr>
          <w:sz w:val="21"/>
          <w:szCs w:val="21"/>
        </w:rPr>
        <w:t>State</w:t>
      </w:r>
      <w:r>
        <w:rPr>
          <w:sz w:val="21"/>
          <w:szCs w:val="21"/>
        </w:rPr>
        <w:t>4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106"/>
        <w:gridCol w:w="983"/>
        <w:gridCol w:w="982"/>
        <w:gridCol w:w="1174"/>
        <w:gridCol w:w="1134"/>
        <w:gridCol w:w="709"/>
        <w:gridCol w:w="1134"/>
        <w:gridCol w:w="1134"/>
      </w:tblGrid>
      <w:tr w:rsidR="00B05350" w:rsidRPr="00B05350" w14:paraId="59CDE103" w14:textId="77777777" w:rsidTr="0054313C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6D6B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8334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39DB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69D8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2A82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4890E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B108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5CAA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B05350" w:rsidRPr="00B05350" w14:paraId="299901E2" w14:textId="77777777" w:rsidTr="0054313C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893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C3D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3C06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802E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41EC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314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FA9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1133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B57C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9673.308</w:t>
            </w:r>
          </w:p>
        </w:tc>
      </w:tr>
      <w:tr w:rsidR="00B05350" w:rsidRPr="00B05350" w14:paraId="7042D2C4" w14:textId="77777777" w:rsidTr="0054313C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F88A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C43D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-0.0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269D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F55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-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F7E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96C8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409C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6401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853A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6077.596</w:t>
            </w:r>
          </w:p>
        </w:tc>
      </w:tr>
      <w:tr w:rsidR="00B05350" w:rsidRPr="00B05350" w14:paraId="5D599B72" w14:textId="77777777" w:rsidTr="0054313C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9B18" w14:textId="77777777" w:rsidR="00B05350" w:rsidRPr="00B05350" w:rsidRDefault="00B05350">
            <w:pPr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6C527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65669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F3E7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C521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3F28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B5E7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2114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26A1" w14:textId="77777777" w:rsidR="00B05350" w:rsidRPr="00B05350" w:rsidRDefault="00B05350">
            <w:pPr>
              <w:jc w:val="right"/>
              <w:rPr>
                <w:color w:val="000000"/>
                <w:sz w:val="21"/>
                <w:szCs w:val="21"/>
              </w:rPr>
            </w:pPr>
            <w:r w:rsidRPr="00B05350">
              <w:rPr>
                <w:color w:val="000000"/>
                <w:sz w:val="21"/>
                <w:szCs w:val="21"/>
              </w:rPr>
              <w:t>5366.535</w:t>
            </w:r>
          </w:p>
        </w:tc>
      </w:tr>
    </w:tbl>
    <w:p w14:paraId="2E39E3CB" w14:textId="77777777" w:rsidR="001F16F9" w:rsidRDefault="001F16F9">
      <w:pPr>
        <w:rPr>
          <w:b/>
          <w:sz w:val="21"/>
          <w:szCs w:val="21"/>
        </w:rPr>
      </w:pPr>
    </w:p>
    <w:p w14:paraId="67146577" w14:textId="69D2984A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</w:t>
      </w:r>
      <w:r w:rsidR="001F16F9">
        <w:rPr>
          <w:b/>
          <w:sz w:val="21"/>
          <w:szCs w:val="21"/>
        </w:rPr>
        <w:t>12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3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1</w:t>
      </w:r>
    </w:p>
    <w:tbl>
      <w:tblPr>
        <w:tblW w:w="9453" w:type="dxa"/>
        <w:tblLayout w:type="fixed"/>
        <w:tblLook w:val="04A0" w:firstRow="1" w:lastRow="0" w:firstColumn="1" w:lastColumn="0" w:noHBand="0" w:noVBand="1"/>
      </w:tblPr>
      <w:tblGrid>
        <w:gridCol w:w="2106"/>
        <w:gridCol w:w="983"/>
        <w:gridCol w:w="982"/>
        <w:gridCol w:w="1032"/>
        <w:gridCol w:w="1134"/>
        <w:gridCol w:w="644"/>
        <w:gridCol w:w="1286"/>
        <w:gridCol w:w="1286"/>
      </w:tblGrid>
      <w:tr w:rsidR="00DD276E" w:rsidRPr="00DD276E" w14:paraId="55AF19A9" w14:textId="77777777" w:rsidTr="00DD276E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F2E5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0525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40FE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4757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79D9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37E0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24F22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2C57C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DD276E" w:rsidRPr="00DD276E" w14:paraId="2838B7DB" w14:textId="77777777" w:rsidTr="00DD276E">
        <w:trPr>
          <w:trHeight w:val="320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4CB9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75D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2AE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4329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4D58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ED74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5BC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8950.06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B18F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5691.299</w:t>
            </w:r>
          </w:p>
        </w:tc>
      </w:tr>
      <w:tr w:rsidR="00DD276E" w:rsidRPr="00DD276E" w14:paraId="06739F9A" w14:textId="77777777" w:rsidTr="00DD276E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E9B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F62D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C54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1681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-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398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1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B2B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825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11161.1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8DC4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14320.981</w:t>
            </w:r>
          </w:p>
        </w:tc>
      </w:tr>
      <w:tr w:rsidR="00DD276E" w:rsidRPr="00DD276E" w14:paraId="044F12E6" w14:textId="77777777" w:rsidTr="00DD276E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931D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3E7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F2FC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A73A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5BAC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C23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EB7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4727.2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759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4149.352</w:t>
            </w:r>
          </w:p>
        </w:tc>
      </w:tr>
      <w:tr w:rsidR="00DD276E" w:rsidRPr="00DD276E" w14:paraId="701DBF20" w14:textId="77777777" w:rsidTr="00DD276E">
        <w:trPr>
          <w:trHeight w:val="32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B28E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E9D9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1C3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AE11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-0.0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8F0D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D80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70EE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7710.184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3499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2624.935</w:t>
            </w:r>
          </w:p>
        </w:tc>
      </w:tr>
      <w:tr w:rsidR="00DD276E" w:rsidRPr="00DD276E" w14:paraId="2D86BDBD" w14:textId="77777777" w:rsidTr="00DD276E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1DE5" w14:textId="77777777" w:rsidR="00DD276E" w:rsidRPr="00DD276E" w:rsidRDefault="00DD276E">
            <w:pPr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A9FE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39E8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61CF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04A9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A5A7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E4D8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7321.8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D889" w14:textId="77777777" w:rsidR="00DD276E" w:rsidRPr="00DD276E" w:rsidRDefault="00DD276E">
            <w:pPr>
              <w:jc w:val="right"/>
              <w:rPr>
                <w:color w:val="000000"/>
                <w:sz w:val="21"/>
                <w:szCs w:val="21"/>
              </w:rPr>
            </w:pPr>
            <w:r w:rsidRPr="00DD276E">
              <w:rPr>
                <w:color w:val="000000"/>
                <w:sz w:val="21"/>
                <w:szCs w:val="21"/>
              </w:rPr>
              <w:t>5037.146</w:t>
            </w:r>
          </w:p>
        </w:tc>
      </w:tr>
    </w:tbl>
    <w:p w14:paraId="3983F7D0" w14:textId="77777777" w:rsidR="006D670A" w:rsidRPr="00547519" w:rsidRDefault="006D670A">
      <w:pPr>
        <w:rPr>
          <w:b/>
          <w:sz w:val="21"/>
          <w:szCs w:val="21"/>
        </w:rPr>
      </w:pPr>
    </w:p>
    <w:p w14:paraId="678C04F0" w14:textId="7EF40EDA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1</w:t>
      </w:r>
      <w:r w:rsidR="001F16F9">
        <w:rPr>
          <w:b/>
          <w:sz w:val="21"/>
          <w:szCs w:val="21"/>
        </w:rPr>
        <w:t>3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3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2</w:t>
      </w:r>
    </w:p>
    <w:tbl>
      <w:tblPr>
        <w:tblW w:w="9193" w:type="dxa"/>
        <w:tblLook w:val="04A0" w:firstRow="1" w:lastRow="0" w:firstColumn="1" w:lastColumn="0" w:noHBand="0" w:noVBand="1"/>
      </w:tblPr>
      <w:tblGrid>
        <w:gridCol w:w="2268"/>
        <w:gridCol w:w="993"/>
        <w:gridCol w:w="980"/>
        <w:gridCol w:w="1004"/>
        <w:gridCol w:w="1134"/>
        <w:gridCol w:w="613"/>
        <w:gridCol w:w="1092"/>
        <w:gridCol w:w="1109"/>
      </w:tblGrid>
      <w:tr w:rsidR="00EC6F6C" w:rsidRPr="00EC6F6C" w14:paraId="7A8CA312" w14:textId="77777777" w:rsidTr="00EC6F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D2A7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1826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5A15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CBEB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CC9C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7F7F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0A85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72EC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EC6F6C" w:rsidRPr="00EC6F6C" w14:paraId="7FC8805D" w14:textId="77777777" w:rsidTr="00EC6F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37E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361A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7F87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E7B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F77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3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D91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DEBF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7111.9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4E2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2154.660</w:t>
            </w:r>
          </w:p>
        </w:tc>
      </w:tr>
      <w:tr w:rsidR="00EC6F6C" w:rsidRPr="00EC6F6C" w14:paraId="74CEA266" w14:textId="77777777" w:rsidTr="00EC6F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DD0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255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4B1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FDAA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-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18D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D9F1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C379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7797.2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D963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3346.361</w:t>
            </w:r>
          </w:p>
        </w:tc>
      </w:tr>
      <w:tr w:rsidR="00EC6F6C" w:rsidRPr="00EC6F6C" w14:paraId="10A6F3BD" w14:textId="77777777" w:rsidTr="00EC6F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16D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4B81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397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5586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-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BBF6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B4BD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7EA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5794.3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C38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0154.426</w:t>
            </w:r>
          </w:p>
        </w:tc>
      </w:tr>
      <w:tr w:rsidR="00EC6F6C" w:rsidRPr="00EC6F6C" w14:paraId="10C1DDD6" w14:textId="77777777" w:rsidTr="00EC6F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42A5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9B7E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-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0BA9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8E5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-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59C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7B95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AFC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6431.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06CE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2015.328</w:t>
            </w:r>
          </w:p>
        </w:tc>
      </w:tr>
      <w:tr w:rsidR="00EC6F6C" w:rsidRPr="00EC6F6C" w14:paraId="61B62F34" w14:textId="77777777" w:rsidTr="00EC6F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1BC7" w14:textId="77777777" w:rsidR="00EC6F6C" w:rsidRPr="00EC6F6C" w:rsidRDefault="00EC6F6C">
            <w:pPr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949B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-0.0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7ED20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D744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-0.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F2219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DD1E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9F0B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6595.4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25FD" w14:textId="77777777" w:rsidR="00EC6F6C" w:rsidRPr="00EC6F6C" w:rsidRDefault="00EC6F6C">
            <w:pPr>
              <w:jc w:val="right"/>
              <w:rPr>
                <w:color w:val="000000"/>
                <w:sz w:val="21"/>
                <w:szCs w:val="21"/>
              </w:rPr>
            </w:pPr>
            <w:r w:rsidRPr="00EC6F6C">
              <w:rPr>
                <w:color w:val="000000"/>
                <w:sz w:val="21"/>
                <w:szCs w:val="21"/>
              </w:rPr>
              <w:t>11699.193</w:t>
            </w:r>
          </w:p>
        </w:tc>
      </w:tr>
    </w:tbl>
    <w:p w14:paraId="098DBD91" w14:textId="77777777" w:rsidR="00475CE6" w:rsidRDefault="00475CE6">
      <w:pPr>
        <w:rPr>
          <w:b/>
          <w:sz w:val="21"/>
          <w:szCs w:val="21"/>
        </w:rPr>
      </w:pPr>
    </w:p>
    <w:p w14:paraId="378346D3" w14:textId="7F3067CA" w:rsidR="001F16F9" w:rsidRDefault="001F16F9">
      <w:pPr>
        <w:rPr>
          <w:sz w:val="21"/>
          <w:szCs w:val="21"/>
        </w:rPr>
      </w:pPr>
      <w:r w:rsidRPr="00547519">
        <w:rPr>
          <w:b/>
          <w:sz w:val="21"/>
          <w:szCs w:val="21"/>
        </w:rPr>
        <w:t>Table A.1</w:t>
      </w:r>
      <w:r>
        <w:rPr>
          <w:b/>
          <w:sz w:val="21"/>
          <w:szCs w:val="21"/>
        </w:rPr>
        <w:t>4</w:t>
      </w:r>
      <w:r w:rsidRPr="00547519">
        <w:rPr>
          <w:b/>
          <w:sz w:val="21"/>
          <w:szCs w:val="21"/>
        </w:rPr>
        <w:t xml:space="preserve">. </w:t>
      </w:r>
      <w:r w:rsidRPr="00547519">
        <w:rPr>
          <w:sz w:val="21"/>
          <w:szCs w:val="21"/>
        </w:rPr>
        <w:t>Summary of the estimated parameters in appearance probability of State3</w:t>
      </w:r>
      <w:r w:rsidRPr="00547519">
        <w:rPr>
          <w:rFonts w:hint="eastAsia"/>
          <w:sz w:val="21"/>
          <w:szCs w:val="21"/>
        </w:rPr>
        <w:t>→</w:t>
      </w:r>
      <w:r w:rsidRPr="00547519">
        <w:rPr>
          <w:sz w:val="21"/>
          <w:szCs w:val="21"/>
        </w:rPr>
        <w:t>State</w:t>
      </w:r>
      <w:r>
        <w:rPr>
          <w:sz w:val="21"/>
          <w:szCs w:val="21"/>
        </w:rPr>
        <w:t>3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92"/>
        <w:gridCol w:w="1134"/>
        <w:gridCol w:w="709"/>
        <w:gridCol w:w="1134"/>
        <w:gridCol w:w="1134"/>
      </w:tblGrid>
      <w:tr w:rsidR="0067786C" w:rsidRPr="00234C4A" w14:paraId="14CD936D" w14:textId="77777777" w:rsidTr="006778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A36B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3CC8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7044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AF9A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8B0C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3EFA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BAB5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B34E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67786C" w:rsidRPr="00234C4A" w14:paraId="42C59D27" w14:textId="77777777" w:rsidTr="006778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7924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2AEE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9F8F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C82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EEF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A24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6AF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1724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7F0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8929.557</w:t>
            </w:r>
          </w:p>
        </w:tc>
      </w:tr>
      <w:tr w:rsidR="0067786C" w:rsidRPr="00234C4A" w14:paraId="7FADA739" w14:textId="77777777" w:rsidTr="006778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A847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6DBB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2C8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FF3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-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7715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3740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44D3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0477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3CC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3055.383</w:t>
            </w:r>
          </w:p>
        </w:tc>
      </w:tr>
      <w:tr w:rsidR="0067786C" w:rsidRPr="00234C4A" w14:paraId="0FBA456E" w14:textId="77777777" w:rsidTr="0067786C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25CD" w14:textId="77777777" w:rsidR="00234C4A" w:rsidRPr="00234C4A" w:rsidRDefault="00234C4A">
            <w:pPr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F91F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F752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F58E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3096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C8D3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3ACA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1244.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460D" w14:textId="77777777" w:rsidR="00234C4A" w:rsidRPr="00234C4A" w:rsidRDefault="00234C4A">
            <w:pPr>
              <w:jc w:val="right"/>
              <w:rPr>
                <w:color w:val="000000"/>
                <w:sz w:val="21"/>
                <w:szCs w:val="21"/>
              </w:rPr>
            </w:pPr>
            <w:r w:rsidRPr="00234C4A">
              <w:rPr>
                <w:color w:val="000000"/>
                <w:sz w:val="21"/>
                <w:szCs w:val="21"/>
              </w:rPr>
              <w:t>15290.649</w:t>
            </w:r>
          </w:p>
        </w:tc>
      </w:tr>
    </w:tbl>
    <w:p w14:paraId="0D1359F2" w14:textId="77777777" w:rsidR="001F16F9" w:rsidRDefault="001F16F9">
      <w:pPr>
        <w:rPr>
          <w:b/>
          <w:sz w:val="21"/>
          <w:szCs w:val="21"/>
        </w:rPr>
      </w:pPr>
    </w:p>
    <w:p w14:paraId="7378FCF0" w14:textId="55FA751F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1</w:t>
      </w:r>
      <w:r w:rsidR="001F16F9">
        <w:rPr>
          <w:b/>
          <w:sz w:val="21"/>
          <w:szCs w:val="21"/>
        </w:rPr>
        <w:t>5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3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4</w:t>
      </w:r>
    </w:p>
    <w:tbl>
      <w:tblPr>
        <w:tblW w:w="9324" w:type="dxa"/>
        <w:tblLook w:val="04A0" w:firstRow="1" w:lastRow="0" w:firstColumn="1" w:lastColumn="0" w:noHBand="0" w:noVBand="1"/>
      </w:tblPr>
      <w:tblGrid>
        <w:gridCol w:w="2268"/>
        <w:gridCol w:w="993"/>
        <w:gridCol w:w="980"/>
        <w:gridCol w:w="1004"/>
        <w:gridCol w:w="1134"/>
        <w:gridCol w:w="613"/>
        <w:gridCol w:w="1178"/>
        <w:gridCol w:w="1154"/>
      </w:tblGrid>
      <w:tr w:rsidR="006D0946" w:rsidRPr="006D0946" w14:paraId="13098AF3" w14:textId="77777777" w:rsidTr="006D094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54E9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42A3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58CE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7BEC4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1647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9A105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26FD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A083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6D0946" w:rsidRPr="006D0946" w14:paraId="168670D3" w14:textId="77777777" w:rsidTr="006D0946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915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C4C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838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032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8C50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C435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1BB7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761.90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C10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3122.928</w:t>
            </w:r>
          </w:p>
        </w:tc>
      </w:tr>
      <w:tr w:rsidR="006D0946" w:rsidRPr="006D0946" w14:paraId="34572A06" w14:textId="77777777" w:rsidTr="006D094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0E6B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E874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BDA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F7F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-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4B29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636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26CC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3327.5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5081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3097.391</w:t>
            </w:r>
          </w:p>
        </w:tc>
      </w:tr>
      <w:tr w:rsidR="006D0946" w:rsidRPr="006D0946" w14:paraId="2DB65F5B" w14:textId="77777777" w:rsidTr="006D094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4C2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8261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D28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9CE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0F78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D31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6F65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5348.8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36D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8641.837</w:t>
            </w:r>
          </w:p>
        </w:tc>
      </w:tr>
      <w:tr w:rsidR="006D0946" w:rsidRPr="006D0946" w14:paraId="697515EF" w14:textId="77777777" w:rsidTr="006D0946">
        <w:trPr>
          <w:trHeight w:val="3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8F8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3CD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-0.02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B3EB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D0B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-0.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48E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CB91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3671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891.37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72CD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1049.388</w:t>
            </w:r>
          </w:p>
        </w:tc>
      </w:tr>
      <w:tr w:rsidR="006D0946" w:rsidRPr="006D0946" w14:paraId="057D1821" w14:textId="77777777" w:rsidTr="006D0946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6E94" w14:textId="77777777" w:rsidR="006D0946" w:rsidRPr="006D0946" w:rsidRDefault="006D0946">
            <w:pPr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0E2A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3866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8469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-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8470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A3CB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53D3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2918.8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9E85" w14:textId="77777777" w:rsidR="006D0946" w:rsidRPr="006D0946" w:rsidRDefault="006D0946">
            <w:pPr>
              <w:jc w:val="right"/>
              <w:rPr>
                <w:color w:val="000000"/>
                <w:sz w:val="21"/>
                <w:szCs w:val="21"/>
              </w:rPr>
            </w:pPr>
            <w:r w:rsidRPr="006D0946">
              <w:rPr>
                <w:color w:val="000000"/>
                <w:sz w:val="21"/>
                <w:szCs w:val="21"/>
              </w:rPr>
              <w:t>1477.342</w:t>
            </w:r>
          </w:p>
        </w:tc>
      </w:tr>
    </w:tbl>
    <w:p w14:paraId="1E6EF2F4" w14:textId="77777777" w:rsidR="00AD1A4E" w:rsidRDefault="00AD1A4E">
      <w:pPr>
        <w:spacing w:after="160" w:line="278" w:lineRule="auto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0720634B" w14:textId="42744744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1</w:t>
      </w:r>
      <w:r w:rsidR="001F16F9">
        <w:rPr>
          <w:b/>
          <w:sz w:val="21"/>
          <w:szCs w:val="21"/>
        </w:rPr>
        <w:t>6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4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1</w:t>
      </w:r>
    </w:p>
    <w:tbl>
      <w:tblPr>
        <w:tblW w:w="83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18"/>
        <w:gridCol w:w="906"/>
        <w:gridCol w:w="992"/>
        <w:gridCol w:w="992"/>
        <w:gridCol w:w="567"/>
        <w:gridCol w:w="993"/>
        <w:gridCol w:w="992"/>
      </w:tblGrid>
      <w:tr w:rsidR="00AD1A4E" w:rsidRPr="009E712E" w14:paraId="77599DA9" w14:textId="77777777" w:rsidTr="00AD1A4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D6111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AFC2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4C23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D06D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9CD27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05B1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73DCE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ACDE5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AD1A4E" w:rsidRPr="009E712E" w14:paraId="6BB4F52B" w14:textId="77777777" w:rsidTr="00AD1A4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24392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71687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EE65" w14:textId="77777777" w:rsidR="009E712E" w:rsidRPr="009E712E" w:rsidRDefault="009E712E" w:rsidP="00AB78C1">
            <w:pPr>
              <w:ind w:left="45" w:hanging="45"/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158C2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6C991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9744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AF280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2142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620CC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0537.294</w:t>
            </w:r>
          </w:p>
        </w:tc>
      </w:tr>
      <w:tr w:rsidR="00AD1A4E" w:rsidRPr="009E712E" w14:paraId="7D085445" w14:textId="77777777" w:rsidTr="00AD1A4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E6245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CADD5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5AA22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CA775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-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0E375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2E2EF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8C616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8966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41CF9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4551.949</w:t>
            </w:r>
          </w:p>
        </w:tc>
      </w:tr>
      <w:tr w:rsidR="00AD1A4E" w:rsidRPr="009E712E" w14:paraId="0B92B3E0" w14:textId="77777777" w:rsidTr="00AD1A4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5D6C6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D3F92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-0.1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CB57C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B09AC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-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EEB19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C8DE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BB9F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2425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ADD6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9091.782</w:t>
            </w:r>
          </w:p>
        </w:tc>
      </w:tr>
      <w:tr w:rsidR="00AD1A4E" w:rsidRPr="009E712E" w14:paraId="4C30AB6A" w14:textId="77777777" w:rsidTr="00AD1A4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B56A5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7A93E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9D4B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3240F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-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16CF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E85B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CA6C6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6972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6F137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3510.988</w:t>
            </w:r>
          </w:p>
        </w:tc>
      </w:tr>
      <w:tr w:rsidR="00AD1A4E" w:rsidRPr="009E712E" w14:paraId="57DF7FFD" w14:textId="77777777" w:rsidTr="00AD1A4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CD296" w14:textId="77777777" w:rsidR="009E712E" w:rsidRPr="009E712E" w:rsidRDefault="009E712E">
            <w:pPr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76623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-0.1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6158D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57B9B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-0.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DF82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5991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2D343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9884.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F850A" w14:textId="77777777" w:rsidR="009E712E" w:rsidRPr="009E712E" w:rsidRDefault="009E712E">
            <w:pPr>
              <w:jc w:val="right"/>
              <w:rPr>
                <w:color w:val="000000"/>
                <w:sz w:val="21"/>
                <w:szCs w:val="21"/>
              </w:rPr>
            </w:pPr>
            <w:r w:rsidRPr="009E712E">
              <w:rPr>
                <w:color w:val="000000"/>
                <w:sz w:val="21"/>
                <w:szCs w:val="21"/>
              </w:rPr>
              <w:t>18294.744</w:t>
            </w:r>
          </w:p>
        </w:tc>
      </w:tr>
    </w:tbl>
    <w:p w14:paraId="4CE9F705" w14:textId="1CA0BD41" w:rsidR="00475CE6" w:rsidRDefault="00475CE6">
      <w:pPr>
        <w:spacing w:after="160" w:line="278" w:lineRule="auto"/>
        <w:rPr>
          <w:b/>
          <w:sz w:val="21"/>
          <w:szCs w:val="21"/>
        </w:rPr>
      </w:pPr>
    </w:p>
    <w:p w14:paraId="0D27DA43" w14:textId="7561BEDE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1</w:t>
      </w:r>
      <w:r w:rsidR="006D0946">
        <w:rPr>
          <w:b/>
          <w:sz w:val="21"/>
          <w:szCs w:val="21"/>
        </w:rPr>
        <w:t>7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4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2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00"/>
        <w:gridCol w:w="1019"/>
        <w:gridCol w:w="992"/>
        <w:gridCol w:w="992"/>
        <w:gridCol w:w="1134"/>
        <w:gridCol w:w="709"/>
        <w:gridCol w:w="1134"/>
        <w:gridCol w:w="1134"/>
      </w:tblGrid>
      <w:tr w:rsidR="00AB78C1" w:rsidRPr="00661A45" w14:paraId="2BFEF9FC" w14:textId="77777777" w:rsidTr="00AB78C1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B60E5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0351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F0E6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836B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46DDF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E138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200D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4C1D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AB78C1" w:rsidRPr="00661A45" w14:paraId="1841DC0A" w14:textId="77777777" w:rsidTr="00AB78C1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FF5A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127D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0360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5C09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76CB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C6C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9CAE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9025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AA10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25298.038</w:t>
            </w:r>
          </w:p>
        </w:tc>
      </w:tr>
      <w:tr w:rsidR="00AB78C1" w:rsidRPr="00661A45" w14:paraId="64BE5490" w14:textId="77777777" w:rsidTr="00AB78C1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643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7EE1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613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5CE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-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D93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404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C1B6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9518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7F1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26302.004</w:t>
            </w:r>
          </w:p>
        </w:tc>
      </w:tr>
      <w:tr w:rsidR="00AB78C1" w:rsidRPr="00661A45" w14:paraId="092A194B" w14:textId="77777777" w:rsidTr="00AB78C1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43F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1038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0D6E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340B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-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3FDE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187E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262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8102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D73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22270.665</w:t>
            </w:r>
          </w:p>
        </w:tc>
      </w:tr>
      <w:tr w:rsidR="00AB78C1" w:rsidRPr="00661A45" w14:paraId="09BFD113" w14:textId="77777777" w:rsidTr="00AB78C1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708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E01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2CDF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F0E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-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FF9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7CAA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4AFF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7157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C5D2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22508.691</w:t>
            </w:r>
          </w:p>
        </w:tc>
      </w:tr>
      <w:tr w:rsidR="00AB78C1" w:rsidRPr="00661A45" w14:paraId="5A51981F" w14:textId="77777777" w:rsidTr="00AB78C1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479D4" w14:textId="77777777" w:rsidR="00CD4499" w:rsidRPr="00661A45" w:rsidRDefault="00CD4499">
            <w:pPr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8F22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F262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43CA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-0.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59F9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8B22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83DA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18866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F646" w14:textId="77777777" w:rsidR="00CD4499" w:rsidRPr="00661A45" w:rsidRDefault="00CD4499">
            <w:pPr>
              <w:jc w:val="right"/>
              <w:rPr>
                <w:color w:val="000000"/>
                <w:sz w:val="21"/>
                <w:szCs w:val="21"/>
              </w:rPr>
            </w:pPr>
            <w:r w:rsidRPr="00661A45">
              <w:rPr>
                <w:color w:val="000000"/>
                <w:sz w:val="21"/>
                <w:szCs w:val="21"/>
              </w:rPr>
              <w:t>25181.725</w:t>
            </w:r>
          </w:p>
        </w:tc>
      </w:tr>
    </w:tbl>
    <w:p w14:paraId="0F3BF2B6" w14:textId="77777777" w:rsidR="00945A51" w:rsidRPr="00547519" w:rsidRDefault="00945A51">
      <w:pPr>
        <w:rPr>
          <w:b/>
          <w:sz w:val="21"/>
          <w:szCs w:val="21"/>
        </w:rPr>
      </w:pPr>
    </w:p>
    <w:p w14:paraId="547D71CF" w14:textId="6B805CBD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1</w:t>
      </w:r>
      <w:r w:rsidR="006D0946">
        <w:rPr>
          <w:b/>
          <w:sz w:val="21"/>
          <w:szCs w:val="21"/>
        </w:rPr>
        <w:t>8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4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3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06"/>
        <w:gridCol w:w="983"/>
        <w:gridCol w:w="982"/>
        <w:gridCol w:w="1032"/>
        <w:gridCol w:w="1122"/>
        <w:gridCol w:w="738"/>
        <w:gridCol w:w="1117"/>
        <w:gridCol w:w="1134"/>
      </w:tblGrid>
      <w:tr w:rsidR="009B3791" w:rsidRPr="009B3791" w14:paraId="57D5E317" w14:textId="77777777" w:rsidTr="009B3791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42A9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2D14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3061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EA74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4F96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1976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BA55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091A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9B3791" w:rsidRPr="009B3791" w14:paraId="44705A3B" w14:textId="77777777" w:rsidTr="009B3791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CF7C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1A1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6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8F32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7CD4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10A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3F07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B156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978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6C8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0831.073</w:t>
            </w:r>
          </w:p>
        </w:tc>
      </w:tr>
      <w:tr w:rsidR="009B3791" w:rsidRPr="009B3791" w14:paraId="22C30F11" w14:textId="77777777" w:rsidTr="009B3791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8A2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1876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05C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5F40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-0.3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EE52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1FD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545A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32219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870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8780.803</w:t>
            </w:r>
          </w:p>
        </w:tc>
      </w:tr>
      <w:tr w:rsidR="009B3791" w:rsidRPr="009B3791" w14:paraId="28D23BDC" w14:textId="77777777" w:rsidTr="009B3791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B281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29A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937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9075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-0.3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AB4C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77CC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AA3E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4723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0442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6502.322</w:t>
            </w:r>
          </w:p>
        </w:tc>
      </w:tr>
      <w:tr w:rsidR="009B3791" w:rsidRPr="009B3791" w14:paraId="5179AD3B" w14:textId="77777777" w:rsidTr="009B3791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F58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4432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-0.0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E1BE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1CFA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-0.5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C53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4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D43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667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6788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66B3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19828.033</w:t>
            </w:r>
          </w:p>
        </w:tc>
      </w:tr>
      <w:tr w:rsidR="009B3791" w:rsidRPr="009B3791" w14:paraId="19BA00FC" w14:textId="77777777" w:rsidTr="009B3791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77FDC" w14:textId="77777777" w:rsidR="009B3791" w:rsidRPr="009B3791" w:rsidRDefault="009B3791">
            <w:pPr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E315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-0.0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44D09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12C9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-0.54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6B8F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00BD2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2A9E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8034.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9B322" w14:textId="77777777" w:rsidR="009B3791" w:rsidRPr="009B3791" w:rsidRDefault="009B3791">
            <w:pPr>
              <w:jc w:val="right"/>
              <w:rPr>
                <w:color w:val="000000"/>
                <w:sz w:val="21"/>
                <w:szCs w:val="21"/>
              </w:rPr>
            </w:pPr>
            <w:r w:rsidRPr="009B3791">
              <w:rPr>
                <w:color w:val="000000"/>
                <w:sz w:val="21"/>
                <w:szCs w:val="21"/>
              </w:rPr>
              <w:t>25431.553</w:t>
            </w:r>
          </w:p>
        </w:tc>
      </w:tr>
    </w:tbl>
    <w:p w14:paraId="5EB0402E" w14:textId="77777777" w:rsidR="00475CE6" w:rsidRDefault="00475CE6">
      <w:pPr>
        <w:rPr>
          <w:b/>
          <w:sz w:val="21"/>
          <w:szCs w:val="21"/>
        </w:rPr>
      </w:pPr>
    </w:p>
    <w:p w14:paraId="185D35FB" w14:textId="69EEA304" w:rsidR="00865BED" w:rsidRPr="00547519" w:rsidRDefault="00865BED">
      <w:pPr>
        <w:rPr>
          <w:b/>
          <w:sz w:val="21"/>
          <w:szCs w:val="21"/>
        </w:rPr>
      </w:pPr>
      <w:r w:rsidRPr="00547519">
        <w:rPr>
          <w:b/>
          <w:sz w:val="21"/>
          <w:szCs w:val="21"/>
        </w:rPr>
        <w:t>Table A.1</w:t>
      </w:r>
      <w:r w:rsidR="006D0946">
        <w:rPr>
          <w:b/>
          <w:sz w:val="21"/>
          <w:szCs w:val="21"/>
        </w:rPr>
        <w:t>9</w:t>
      </w:r>
      <w:r w:rsidRPr="00547519">
        <w:rPr>
          <w:b/>
          <w:sz w:val="21"/>
          <w:szCs w:val="21"/>
        </w:rPr>
        <w:t>.</w:t>
      </w:r>
      <w:r w:rsidR="00FF0F38" w:rsidRPr="00547519">
        <w:rPr>
          <w:b/>
          <w:sz w:val="21"/>
          <w:szCs w:val="21"/>
        </w:rPr>
        <w:t xml:space="preserve"> </w:t>
      </w:r>
      <w:r w:rsidR="00FF0F38" w:rsidRPr="00547519">
        <w:rPr>
          <w:sz w:val="21"/>
          <w:szCs w:val="21"/>
        </w:rPr>
        <w:t>Summary of the estimated parameters in appearance probability of State4</w:t>
      </w:r>
      <w:r w:rsidR="00FF0F38" w:rsidRPr="00547519">
        <w:rPr>
          <w:rFonts w:hint="eastAsia"/>
          <w:sz w:val="21"/>
          <w:szCs w:val="21"/>
        </w:rPr>
        <w:t>→</w:t>
      </w:r>
      <w:r w:rsidR="00FF0F38" w:rsidRPr="00547519">
        <w:rPr>
          <w:sz w:val="21"/>
          <w:szCs w:val="21"/>
        </w:rPr>
        <w:t>State4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80"/>
        <w:gridCol w:w="1004"/>
        <w:gridCol w:w="1134"/>
        <w:gridCol w:w="659"/>
        <w:gridCol w:w="1184"/>
        <w:gridCol w:w="1134"/>
      </w:tblGrid>
      <w:tr w:rsidR="00571EF6" w:rsidRPr="00571EF6" w14:paraId="2F83E4D2" w14:textId="77777777" w:rsidTr="00571EF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5CB7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DA7FB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174F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Est.Erro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0459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l-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8B38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u-95% CI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C8B9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Rha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31D4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7CF1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Tail_ESS</w:t>
            </w:r>
          </w:p>
        </w:tc>
      </w:tr>
      <w:tr w:rsidR="00571EF6" w:rsidRPr="00571EF6" w14:paraId="0FF68AE6" w14:textId="77777777" w:rsidTr="00571EF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9C3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6FF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99E7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F0A8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50A6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AE45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F3A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9274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B599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7112.171</w:t>
            </w:r>
          </w:p>
        </w:tc>
      </w:tr>
      <w:tr w:rsidR="00571EF6" w:rsidRPr="00571EF6" w14:paraId="37C4583B" w14:textId="77777777" w:rsidTr="00571EF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44A5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RMS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0C0F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9C67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F45C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-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3834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E102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374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1292.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FF28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18666.978</w:t>
            </w:r>
          </w:p>
        </w:tc>
      </w:tr>
      <w:tr w:rsidR="00571EF6" w:rsidRPr="00571EF6" w14:paraId="2E989B60" w14:textId="77777777" w:rsidTr="00571EF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99D7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The score of the H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EBF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ED5D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734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-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522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884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FE83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9661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A44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1803.604</w:t>
            </w:r>
          </w:p>
        </w:tc>
      </w:tr>
      <w:tr w:rsidR="00571EF6" w:rsidRPr="00571EF6" w14:paraId="7FD511AD" w14:textId="77777777" w:rsidTr="00571EF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7157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The score of the T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EAAC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10B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6CE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-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E37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25B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26BF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7304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577C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17347.511</w:t>
            </w:r>
          </w:p>
        </w:tc>
      </w:tr>
      <w:tr w:rsidR="00571EF6" w:rsidRPr="00571EF6" w14:paraId="78956BD9" w14:textId="77777777" w:rsidTr="00571EF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0DB0" w14:textId="77777777" w:rsidR="00571EF6" w:rsidRPr="00571EF6" w:rsidRDefault="00571EF6">
            <w:pPr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RMSSD*the H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EBBC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5A1F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3465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-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FE6D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67F7A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4A1A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7002.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BF07" w14:textId="77777777" w:rsidR="00571EF6" w:rsidRPr="00571EF6" w:rsidRDefault="00571EF6">
            <w:pPr>
              <w:jc w:val="right"/>
              <w:rPr>
                <w:color w:val="000000"/>
                <w:sz w:val="21"/>
                <w:szCs w:val="21"/>
              </w:rPr>
            </w:pPr>
            <w:r w:rsidRPr="00571EF6">
              <w:rPr>
                <w:color w:val="000000"/>
                <w:sz w:val="21"/>
                <w:szCs w:val="21"/>
              </w:rPr>
              <w:t>27868.226</w:t>
            </w:r>
          </w:p>
        </w:tc>
      </w:tr>
    </w:tbl>
    <w:p w14:paraId="40735E70" w14:textId="77777777" w:rsidR="001E1320" w:rsidRPr="00547519" w:rsidRDefault="001E1320">
      <w:pPr>
        <w:rPr>
          <w:b/>
          <w:sz w:val="21"/>
          <w:szCs w:val="21"/>
        </w:rPr>
      </w:pPr>
    </w:p>
    <w:sectPr w:rsidR="001E1320" w:rsidRPr="005475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D7"/>
    <w:rsid w:val="00035735"/>
    <w:rsid w:val="00035CF6"/>
    <w:rsid w:val="00041936"/>
    <w:rsid w:val="0005189A"/>
    <w:rsid w:val="00061AB6"/>
    <w:rsid w:val="0006495C"/>
    <w:rsid w:val="000B188A"/>
    <w:rsid w:val="001020D9"/>
    <w:rsid w:val="00105A73"/>
    <w:rsid w:val="001358F9"/>
    <w:rsid w:val="00164961"/>
    <w:rsid w:val="00187F4C"/>
    <w:rsid w:val="001A6429"/>
    <w:rsid w:val="001C4625"/>
    <w:rsid w:val="001E1320"/>
    <w:rsid w:val="001E2C0B"/>
    <w:rsid w:val="001F16F9"/>
    <w:rsid w:val="00217908"/>
    <w:rsid w:val="0022391A"/>
    <w:rsid w:val="00225C99"/>
    <w:rsid w:val="002267FB"/>
    <w:rsid w:val="00234C4A"/>
    <w:rsid w:val="00236852"/>
    <w:rsid w:val="00253669"/>
    <w:rsid w:val="002540F7"/>
    <w:rsid w:val="0026726B"/>
    <w:rsid w:val="00275C38"/>
    <w:rsid w:val="002C71ED"/>
    <w:rsid w:val="002E0987"/>
    <w:rsid w:val="003037DF"/>
    <w:rsid w:val="003217D7"/>
    <w:rsid w:val="003222C5"/>
    <w:rsid w:val="00334936"/>
    <w:rsid w:val="00335771"/>
    <w:rsid w:val="003462BE"/>
    <w:rsid w:val="00353797"/>
    <w:rsid w:val="00375AD0"/>
    <w:rsid w:val="003838DF"/>
    <w:rsid w:val="00391A40"/>
    <w:rsid w:val="00392003"/>
    <w:rsid w:val="003A41DD"/>
    <w:rsid w:val="003B4C82"/>
    <w:rsid w:val="003B5327"/>
    <w:rsid w:val="003B6D3E"/>
    <w:rsid w:val="003D0D3F"/>
    <w:rsid w:val="004273B0"/>
    <w:rsid w:val="00465DD5"/>
    <w:rsid w:val="00475CE6"/>
    <w:rsid w:val="00484DB1"/>
    <w:rsid w:val="00496855"/>
    <w:rsid w:val="004B1EA0"/>
    <w:rsid w:val="004C2E10"/>
    <w:rsid w:val="00503B45"/>
    <w:rsid w:val="00521392"/>
    <w:rsid w:val="0053457D"/>
    <w:rsid w:val="0054313C"/>
    <w:rsid w:val="00547519"/>
    <w:rsid w:val="00571EF6"/>
    <w:rsid w:val="0057258E"/>
    <w:rsid w:val="005913D4"/>
    <w:rsid w:val="005A5521"/>
    <w:rsid w:val="005C4F5E"/>
    <w:rsid w:val="005C7B3D"/>
    <w:rsid w:val="005F2925"/>
    <w:rsid w:val="006013C3"/>
    <w:rsid w:val="006075A8"/>
    <w:rsid w:val="0062780E"/>
    <w:rsid w:val="00645CD5"/>
    <w:rsid w:val="00647588"/>
    <w:rsid w:val="00660F8C"/>
    <w:rsid w:val="00661A45"/>
    <w:rsid w:val="00661FB9"/>
    <w:rsid w:val="00666F19"/>
    <w:rsid w:val="0067786C"/>
    <w:rsid w:val="00690C31"/>
    <w:rsid w:val="006B0302"/>
    <w:rsid w:val="006C7CA7"/>
    <w:rsid w:val="006D0946"/>
    <w:rsid w:val="006D2766"/>
    <w:rsid w:val="006D670A"/>
    <w:rsid w:val="006F4ABB"/>
    <w:rsid w:val="00710A72"/>
    <w:rsid w:val="00732B0F"/>
    <w:rsid w:val="00750279"/>
    <w:rsid w:val="007A1DBD"/>
    <w:rsid w:val="007A6409"/>
    <w:rsid w:val="007A68A6"/>
    <w:rsid w:val="007C26B3"/>
    <w:rsid w:val="007F11E8"/>
    <w:rsid w:val="007F2320"/>
    <w:rsid w:val="007F2797"/>
    <w:rsid w:val="0081464B"/>
    <w:rsid w:val="00865BED"/>
    <w:rsid w:val="00873B71"/>
    <w:rsid w:val="008A5E77"/>
    <w:rsid w:val="008C2149"/>
    <w:rsid w:val="008D0DDA"/>
    <w:rsid w:val="008E2349"/>
    <w:rsid w:val="008F1D10"/>
    <w:rsid w:val="00904444"/>
    <w:rsid w:val="009138DD"/>
    <w:rsid w:val="00945A51"/>
    <w:rsid w:val="00945B56"/>
    <w:rsid w:val="00981639"/>
    <w:rsid w:val="009B3791"/>
    <w:rsid w:val="009E712E"/>
    <w:rsid w:val="009E7EF9"/>
    <w:rsid w:val="009F2CEA"/>
    <w:rsid w:val="009F73FA"/>
    <w:rsid w:val="00A02B25"/>
    <w:rsid w:val="00A139EE"/>
    <w:rsid w:val="00A14DD9"/>
    <w:rsid w:val="00A237DC"/>
    <w:rsid w:val="00A56D43"/>
    <w:rsid w:val="00A8617B"/>
    <w:rsid w:val="00AB3264"/>
    <w:rsid w:val="00AB78C1"/>
    <w:rsid w:val="00AC5BBC"/>
    <w:rsid w:val="00AD08C7"/>
    <w:rsid w:val="00AD1A4E"/>
    <w:rsid w:val="00AE12B2"/>
    <w:rsid w:val="00AE1C7A"/>
    <w:rsid w:val="00AE2DF4"/>
    <w:rsid w:val="00AE7940"/>
    <w:rsid w:val="00B05350"/>
    <w:rsid w:val="00B96145"/>
    <w:rsid w:val="00BB0193"/>
    <w:rsid w:val="00BD3702"/>
    <w:rsid w:val="00BE714D"/>
    <w:rsid w:val="00BF31F1"/>
    <w:rsid w:val="00C17E05"/>
    <w:rsid w:val="00C40EF7"/>
    <w:rsid w:val="00C501D2"/>
    <w:rsid w:val="00C7764F"/>
    <w:rsid w:val="00C97961"/>
    <w:rsid w:val="00CB092C"/>
    <w:rsid w:val="00CC0AC0"/>
    <w:rsid w:val="00CC2962"/>
    <w:rsid w:val="00CD4499"/>
    <w:rsid w:val="00CF12E8"/>
    <w:rsid w:val="00CF2CF9"/>
    <w:rsid w:val="00D06DD8"/>
    <w:rsid w:val="00D26948"/>
    <w:rsid w:val="00D303B9"/>
    <w:rsid w:val="00D34790"/>
    <w:rsid w:val="00D53E4D"/>
    <w:rsid w:val="00D61255"/>
    <w:rsid w:val="00D666DE"/>
    <w:rsid w:val="00D910F2"/>
    <w:rsid w:val="00DB0362"/>
    <w:rsid w:val="00DB13E2"/>
    <w:rsid w:val="00DB231B"/>
    <w:rsid w:val="00DD25D5"/>
    <w:rsid w:val="00DD276E"/>
    <w:rsid w:val="00DD39CD"/>
    <w:rsid w:val="00DD4A2A"/>
    <w:rsid w:val="00E30766"/>
    <w:rsid w:val="00E5125D"/>
    <w:rsid w:val="00E54299"/>
    <w:rsid w:val="00E57C25"/>
    <w:rsid w:val="00E77CB7"/>
    <w:rsid w:val="00E81D07"/>
    <w:rsid w:val="00E9680C"/>
    <w:rsid w:val="00EA5E21"/>
    <w:rsid w:val="00EC6F6C"/>
    <w:rsid w:val="00EE708F"/>
    <w:rsid w:val="00F041F2"/>
    <w:rsid w:val="00F807ED"/>
    <w:rsid w:val="00FA38F3"/>
    <w:rsid w:val="00FD7F59"/>
    <w:rsid w:val="00FF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D19EB"/>
  <w15:chartTrackingRefBased/>
  <w15:docId w15:val="{6F916FF3-D67B-4654-9EE8-1B3A6C21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35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E4D"/>
    <w:pPr>
      <w:keepNext/>
      <w:keepLines/>
      <w:outlineLvl w:val="0"/>
    </w:pPr>
    <w:rPr>
      <w:rFonts w:eastAsiaTheme="majorEastAsia" w:cstheme="majorBidi"/>
      <w:b/>
      <w:color w:val="000000" w:themeColor="text1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7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7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7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7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7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7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7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E4D"/>
    <w:rPr>
      <w:rFonts w:ascii="Times New Roman" w:eastAsiaTheme="majorEastAsia" w:hAnsi="Times New Roman" w:cstheme="majorBidi"/>
      <w:b/>
      <w:color w:val="000000" w:themeColor="text1"/>
      <w:sz w:val="2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7D7"/>
    <w:rPr>
      <w:rFonts w:eastAsiaTheme="majorEastAsia" w:cstheme="majorBidi"/>
      <w:i/>
      <w:iCs/>
      <w:color w:val="0F4761" w:themeColor="accent1" w:themeShade="BF"/>
      <w:sz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7D7"/>
    <w:rPr>
      <w:rFonts w:eastAsiaTheme="majorEastAsia" w:cstheme="majorBidi"/>
      <w:color w:val="0F4761" w:themeColor="accent1" w:themeShade="BF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7D7"/>
    <w:rPr>
      <w:rFonts w:eastAsiaTheme="majorEastAsia" w:cstheme="majorBidi"/>
      <w:i/>
      <w:iCs/>
      <w:color w:val="595959" w:themeColor="text1" w:themeTint="A6"/>
      <w:sz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7D7"/>
    <w:rPr>
      <w:rFonts w:eastAsiaTheme="majorEastAsia" w:cstheme="majorBidi"/>
      <w:color w:val="595959" w:themeColor="text1" w:themeTint="A6"/>
      <w:sz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7D7"/>
    <w:rPr>
      <w:rFonts w:eastAsiaTheme="majorEastAsia" w:cstheme="majorBidi"/>
      <w:i/>
      <w:iCs/>
      <w:color w:val="272727" w:themeColor="text1" w:themeTint="D8"/>
      <w:sz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7D7"/>
    <w:rPr>
      <w:rFonts w:eastAsiaTheme="majorEastAsia" w:cstheme="majorBidi"/>
      <w:color w:val="272727" w:themeColor="text1" w:themeTint="D8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321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1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7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21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7D7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217D7"/>
    <w:rPr>
      <w:rFonts w:ascii="Times New Roman" w:hAnsi="Times New Roman"/>
      <w:i/>
      <w:iCs/>
      <w:color w:val="404040" w:themeColor="text1" w:themeTint="BF"/>
      <w:sz w:val="21"/>
    </w:rPr>
  </w:style>
  <w:style w:type="paragraph" w:styleId="ListParagraph">
    <w:name w:val="List Paragraph"/>
    <w:basedOn w:val="Normal"/>
    <w:uiPriority w:val="34"/>
    <w:qFormat/>
    <w:rsid w:val="003217D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21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7D7"/>
    <w:rPr>
      <w:rFonts w:ascii="Times New Roman" w:hAnsi="Times New Roman"/>
      <w:i/>
      <w:iCs/>
      <w:color w:val="0F4761" w:themeColor="accent1" w:themeShade="BF"/>
      <w:sz w:val="21"/>
    </w:rPr>
  </w:style>
  <w:style w:type="character" w:styleId="IntenseReference">
    <w:name w:val="Intense Reference"/>
    <w:basedOn w:val="DefaultParagraphFont"/>
    <w:uiPriority w:val="32"/>
    <w:qFormat/>
    <w:rsid w:val="003217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6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328</Words>
  <Characters>7570</Characters>
  <Application>Microsoft Office Word</Application>
  <DocSecurity>4</DocSecurity>
  <Lines>63</Lines>
  <Paragraphs>17</Paragraphs>
  <ScaleCrop>false</ScaleCrop>
  <Company/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木 麻衣</dc:creator>
  <cp:keywords/>
  <dc:description/>
  <cp:lastModifiedBy>櫻木 麻衣</cp:lastModifiedBy>
  <cp:revision>53</cp:revision>
  <dcterms:created xsi:type="dcterms:W3CDTF">2024-03-30T14:34:00Z</dcterms:created>
  <dcterms:modified xsi:type="dcterms:W3CDTF">2024-06-07T04:53:00Z</dcterms:modified>
</cp:coreProperties>
</file>